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5AAC8" w14:textId="77777777" w:rsidR="009619EF" w:rsidRPr="009619EF" w:rsidRDefault="009619EF" w:rsidP="009619EF">
      <w:pPr>
        <w:spacing w:line="360" w:lineRule="auto"/>
        <w:rPr>
          <w:b/>
        </w:rPr>
      </w:pPr>
      <w:r w:rsidRPr="009619EF">
        <w:rPr>
          <w:b/>
        </w:rPr>
        <w:t xml:space="preserve">Supplementary Materials: </w:t>
      </w:r>
    </w:p>
    <w:p w14:paraId="3235909A" w14:textId="77777777" w:rsidR="009619EF" w:rsidRPr="009619EF" w:rsidRDefault="009619EF" w:rsidP="009619EF">
      <w:pPr>
        <w:numPr>
          <w:ilvl w:val="0"/>
          <w:numId w:val="7"/>
        </w:numPr>
        <w:spacing w:line="360" w:lineRule="auto"/>
        <w:contextualSpacing/>
        <w:rPr>
          <w:b/>
        </w:rPr>
      </w:pPr>
      <w:r w:rsidRPr="009619EF">
        <w:rPr>
          <w:b/>
        </w:rPr>
        <w:t xml:space="preserve">Investigated drugs and fluids: </w:t>
      </w:r>
    </w:p>
    <w:p w14:paraId="4BF92488" w14:textId="77777777" w:rsidR="009619EF" w:rsidRPr="009619EF" w:rsidRDefault="009619EF" w:rsidP="009619EF">
      <w:pPr>
        <w:numPr>
          <w:ilvl w:val="0"/>
          <w:numId w:val="6"/>
        </w:numPr>
        <w:spacing w:line="360" w:lineRule="auto"/>
        <w:contextualSpacing/>
      </w:pPr>
      <w:proofErr w:type="spellStart"/>
      <w:r w:rsidRPr="009619EF">
        <w:t>ACEi</w:t>
      </w:r>
      <w:proofErr w:type="spellEnd"/>
      <w:r w:rsidRPr="009619EF">
        <w:t xml:space="preserve">/ARB: Captopril, Enalapril Maleate, </w:t>
      </w:r>
      <w:proofErr w:type="spellStart"/>
      <w:r w:rsidRPr="009619EF">
        <w:t>Fosinopril</w:t>
      </w:r>
      <w:proofErr w:type="spellEnd"/>
      <w:r w:rsidRPr="009619EF">
        <w:t xml:space="preserve">, </w:t>
      </w:r>
      <w:proofErr w:type="spellStart"/>
      <w:r w:rsidRPr="009619EF">
        <w:t>Imidapril</w:t>
      </w:r>
      <w:proofErr w:type="spellEnd"/>
      <w:r w:rsidRPr="009619EF">
        <w:t xml:space="preserve">, </w:t>
      </w:r>
      <w:proofErr w:type="spellStart"/>
      <w:r w:rsidRPr="009619EF">
        <w:t>Innozide</w:t>
      </w:r>
      <w:proofErr w:type="spellEnd"/>
      <w:r w:rsidRPr="009619EF">
        <w:t xml:space="preserve"> 20mg/12.5mg, Lisinopril 10mg / Hydrochlorothiazide 12.5mg, Lisinopril 20mg / Hydrochlorothiazide 12.5mg, Lisinopril, </w:t>
      </w:r>
      <w:proofErr w:type="spellStart"/>
      <w:r w:rsidRPr="009619EF">
        <w:t>Moexipril</w:t>
      </w:r>
      <w:proofErr w:type="spellEnd"/>
      <w:r w:rsidRPr="009619EF">
        <w:t xml:space="preserve">, Perindopril, Quinapril, Ramipril, Trandolapril, Candesartan </w:t>
      </w:r>
      <w:proofErr w:type="spellStart"/>
      <w:r w:rsidRPr="009619EF">
        <w:t>cilexetil</w:t>
      </w:r>
      <w:proofErr w:type="spellEnd"/>
      <w:r w:rsidRPr="009619EF">
        <w:t xml:space="preserve">, Entresto (sacubitril/valsartan), </w:t>
      </w:r>
      <w:proofErr w:type="spellStart"/>
      <w:r w:rsidRPr="009619EF">
        <w:t>Eprosartan</w:t>
      </w:r>
      <w:proofErr w:type="spellEnd"/>
      <w:r w:rsidRPr="009619EF">
        <w:t xml:space="preserve">, Irbesartan with 12.5mg hydrochlorothiazide, Irbesartan, Losartan Potassium, Losartan 100mg with 12.5mg hydrochlorothiazide, Losartan 100mg with 25mg hydrochlorothiazide, Losartan 50mg with 12.5mg hydrochlorothiazide, Olmesartan </w:t>
      </w:r>
      <w:proofErr w:type="spellStart"/>
      <w:r w:rsidRPr="009619EF">
        <w:t>medoxomil</w:t>
      </w:r>
      <w:proofErr w:type="spellEnd"/>
      <w:r w:rsidRPr="009619EF">
        <w:t>, Telmisartan 80mg with 12.5mg hydrochlorothiazide, Telmisartan 40mg with 12.5mg hydrochlorothiazide, Telmisartan, Valsartan</w:t>
      </w:r>
    </w:p>
    <w:p w14:paraId="2FFB6547" w14:textId="77777777" w:rsidR="009619EF" w:rsidRPr="009619EF" w:rsidRDefault="009619EF" w:rsidP="009619EF">
      <w:pPr>
        <w:numPr>
          <w:ilvl w:val="0"/>
          <w:numId w:val="6"/>
        </w:numPr>
        <w:spacing w:line="360" w:lineRule="auto"/>
        <w:contextualSpacing/>
      </w:pPr>
      <w:r w:rsidRPr="009619EF">
        <w:t xml:space="preserve">Frusemide (including </w:t>
      </w:r>
      <w:proofErr w:type="spellStart"/>
      <w:r w:rsidRPr="009619EF">
        <w:t>Furosemidein</w:t>
      </w:r>
      <w:proofErr w:type="spellEnd"/>
      <w:r w:rsidRPr="009619EF">
        <w:t>)</w:t>
      </w:r>
    </w:p>
    <w:p w14:paraId="5A690F89" w14:textId="77777777" w:rsidR="009619EF" w:rsidRPr="009619EF" w:rsidRDefault="009619EF" w:rsidP="009619EF">
      <w:pPr>
        <w:numPr>
          <w:ilvl w:val="0"/>
          <w:numId w:val="6"/>
        </w:numPr>
        <w:spacing w:line="360" w:lineRule="auto"/>
        <w:contextualSpacing/>
      </w:pPr>
      <w:r w:rsidRPr="009619EF">
        <w:t>Gentamycin</w:t>
      </w:r>
    </w:p>
    <w:p w14:paraId="0B85E432" w14:textId="77777777" w:rsidR="009619EF" w:rsidRPr="009619EF" w:rsidRDefault="009619EF" w:rsidP="009619EF">
      <w:pPr>
        <w:numPr>
          <w:ilvl w:val="0"/>
          <w:numId w:val="6"/>
        </w:numPr>
        <w:spacing w:line="360" w:lineRule="auto"/>
        <w:contextualSpacing/>
      </w:pPr>
      <w:r w:rsidRPr="009619EF">
        <w:t>Amphotericin</w:t>
      </w:r>
    </w:p>
    <w:p w14:paraId="2A901B72" w14:textId="77777777" w:rsidR="009619EF" w:rsidRPr="009619EF" w:rsidRDefault="009619EF" w:rsidP="009619EF">
      <w:pPr>
        <w:numPr>
          <w:ilvl w:val="0"/>
          <w:numId w:val="6"/>
        </w:numPr>
        <w:spacing w:line="360" w:lineRule="auto"/>
        <w:contextualSpacing/>
        <w:rPr>
          <w:b/>
        </w:rPr>
      </w:pPr>
      <w:r w:rsidRPr="009619EF">
        <w:t xml:space="preserve">NSAID: </w:t>
      </w:r>
      <w:proofErr w:type="spellStart"/>
      <w:r w:rsidRPr="009619EF">
        <w:t>Aceclofenac</w:t>
      </w:r>
      <w:proofErr w:type="spellEnd"/>
      <w:r w:rsidRPr="009619EF">
        <w:t xml:space="preserve">, Acemetacin, </w:t>
      </w:r>
      <w:proofErr w:type="spellStart"/>
      <w:r w:rsidRPr="009619EF">
        <w:t>Arthrotec</w:t>
      </w:r>
      <w:proofErr w:type="spellEnd"/>
      <w:r w:rsidRPr="009619EF">
        <w:t xml:space="preserve"> 50, </w:t>
      </w:r>
      <w:proofErr w:type="spellStart"/>
      <w:r w:rsidRPr="009619EF">
        <w:t>Arthrotec</w:t>
      </w:r>
      <w:proofErr w:type="spellEnd"/>
      <w:r w:rsidRPr="009619EF">
        <w:t xml:space="preserve"> 75, Azapropazone, Celecoxib, </w:t>
      </w:r>
      <w:proofErr w:type="spellStart"/>
      <w:r w:rsidRPr="009619EF">
        <w:t>Dexketoprofen</w:t>
      </w:r>
      <w:proofErr w:type="spellEnd"/>
      <w:r w:rsidRPr="009619EF">
        <w:t xml:space="preserve">, Diclofenac, Diclofenac SR, Diflunisal, Etodolac, Etodolac SR, Etoricoxib, </w:t>
      </w:r>
      <w:proofErr w:type="spellStart"/>
      <w:r w:rsidRPr="009619EF">
        <w:t>Fenbufen</w:t>
      </w:r>
      <w:proofErr w:type="spellEnd"/>
      <w:r w:rsidRPr="009619EF">
        <w:t xml:space="preserve">, </w:t>
      </w:r>
      <w:proofErr w:type="spellStart"/>
      <w:r w:rsidRPr="009619EF">
        <w:t>Fenoprofen</w:t>
      </w:r>
      <w:proofErr w:type="spellEnd"/>
      <w:r w:rsidRPr="009619EF">
        <w:t xml:space="preserve">, Flurbiprofen, Ibuprofen, </w:t>
      </w:r>
      <w:proofErr w:type="spellStart"/>
      <w:r w:rsidRPr="009619EF">
        <w:t>Indometacin</w:t>
      </w:r>
      <w:proofErr w:type="spellEnd"/>
      <w:r w:rsidRPr="009619EF">
        <w:t xml:space="preserve">, Ketoprofen, Ketorolac, Mefenamic Acid, Meloxicam, </w:t>
      </w:r>
      <w:proofErr w:type="spellStart"/>
      <w:proofErr w:type="gramStart"/>
      <w:r w:rsidRPr="009619EF">
        <w:t>Nabumetone,Naproxen</w:t>
      </w:r>
      <w:proofErr w:type="spellEnd"/>
      <w:proofErr w:type="gramEnd"/>
      <w:r w:rsidRPr="009619EF">
        <w:t xml:space="preserve">, Parecoxib, Piroxicam, </w:t>
      </w:r>
      <w:proofErr w:type="spellStart"/>
      <w:r w:rsidRPr="009619EF">
        <w:t>Rofecoxib</w:t>
      </w:r>
      <w:proofErr w:type="spellEnd"/>
      <w:r w:rsidRPr="009619EF">
        <w:t xml:space="preserve">, Sulindac, Tenoxicam, </w:t>
      </w:r>
      <w:proofErr w:type="spellStart"/>
      <w:r w:rsidRPr="009619EF">
        <w:t>Tiaprofenic</w:t>
      </w:r>
      <w:proofErr w:type="spellEnd"/>
      <w:r w:rsidRPr="009619EF">
        <w:t xml:space="preserve"> Acid, Valdecoxib</w:t>
      </w:r>
      <w:r w:rsidRPr="009619EF">
        <w:br/>
      </w:r>
    </w:p>
    <w:p w14:paraId="7579B09D" w14:textId="77777777" w:rsidR="009619EF" w:rsidRPr="009619EF" w:rsidRDefault="009619EF" w:rsidP="009619EF">
      <w:pPr>
        <w:numPr>
          <w:ilvl w:val="0"/>
          <w:numId w:val="6"/>
        </w:numPr>
        <w:spacing w:line="360" w:lineRule="auto"/>
        <w:contextualSpacing/>
      </w:pPr>
      <w:r w:rsidRPr="009619EF">
        <w:rPr>
          <w:b/>
        </w:rPr>
        <w:t>Fluids:</w:t>
      </w:r>
      <w:r w:rsidRPr="009619EF">
        <w:t xml:space="preserve">  </w:t>
      </w:r>
      <w:proofErr w:type="spellStart"/>
      <w:r w:rsidRPr="009619EF">
        <w:t>Dexsal</w:t>
      </w:r>
      <w:proofErr w:type="spellEnd"/>
      <w:r w:rsidRPr="009619EF">
        <w:t xml:space="preserve">, </w:t>
      </w:r>
      <w:proofErr w:type="spellStart"/>
      <w:r w:rsidRPr="009619EF">
        <w:t>Gelofusine</w:t>
      </w:r>
      <w:proofErr w:type="spellEnd"/>
      <w:r w:rsidRPr="009619EF">
        <w:t xml:space="preserve">, Glucose, Sodium Chloride, </w:t>
      </w:r>
      <w:proofErr w:type="spellStart"/>
      <w:r w:rsidRPr="009619EF">
        <w:t>Hartmanns</w:t>
      </w:r>
      <w:proofErr w:type="spellEnd"/>
      <w:r w:rsidRPr="009619EF">
        <w:t>, TPN, Sodium bicarbonate, FF HD</w:t>
      </w:r>
    </w:p>
    <w:p w14:paraId="58796CD2" w14:textId="77777777" w:rsidR="009619EF" w:rsidRPr="009619EF" w:rsidRDefault="009619EF" w:rsidP="009619EF">
      <w:pPr>
        <w:spacing w:line="360" w:lineRule="auto"/>
      </w:pPr>
    </w:p>
    <w:p w14:paraId="4550A2CF" w14:textId="77777777" w:rsidR="009619EF" w:rsidRPr="009619EF" w:rsidRDefault="009619EF" w:rsidP="009619EF">
      <w:pPr>
        <w:numPr>
          <w:ilvl w:val="0"/>
          <w:numId w:val="7"/>
        </w:numPr>
        <w:spacing w:line="360" w:lineRule="auto"/>
        <w:contextualSpacing/>
        <w:rPr>
          <w:b/>
        </w:rPr>
      </w:pPr>
      <w:r w:rsidRPr="009619EF">
        <w:rPr>
          <w:b/>
        </w:rPr>
        <w:t>KIDIGO guidelines:</w:t>
      </w:r>
    </w:p>
    <w:p w14:paraId="4182B5F7" w14:textId="77777777" w:rsidR="009619EF" w:rsidRPr="009619EF" w:rsidRDefault="009619EF" w:rsidP="009619EF">
      <w:pPr>
        <w:spacing w:line="360" w:lineRule="auto"/>
      </w:pPr>
      <w:r w:rsidRPr="009619EF">
        <w:t xml:space="preserve">Acute Kidney injury (AKI): Defined according to changes in serum creatinine and described as stage 1, 2, and 3. </w:t>
      </w:r>
    </w:p>
    <w:p w14:paraId="4E8BAB9B" w14:textId="77777777" w:rsidR="009619EF" w:rsidRPr="009619EF" w:rsidRDefault="009619EF" w:rsidP="009619EF">
      <w:pPr>
        <w:spacing w:line="360" w:lineRule="auto"/>
        <w:rPr>
          <w:b/>
        </w:rPr>
      </w:pPr>
      <w:r w:rsidRPr="009619EF">
        <w:rPr>
          <w:b/>
        </w:rPr>
        <w:t>Stages of AKI based on KDIGO classification:</w:t>
      </w:r>
    </w:p>
    <w:p w14:paraId="5F434235" w14:textId="77777777" w:rsidR="009619EF" w:rsidRPr="009619EF" w:rsidRDefault="009619EF" w:rsidP="009619EF">
      <w:pPr>
        <w:spacing w:line="360" w:lineRule="auto"/>
      </w:pPr>
      <w:r w:rsidRPr="009619EF">
        <w:rPr>
          <w:b/>
        </w:rPr>
        <w:t>Stage 1:</w:t>
      </w:r>
      <w:r w:rsidRPr="009619EF">
        <w:t xml:space="preserve"> </w:t>
      </w:r>
      <w:r w:rsidRPr="009619EF">
        <w:rPr>
          <w:rFonts w:eastAsia="Times New Roman" w:cs="Times New Roman"/>
          <w:lang w:val="en" w:eastAsia="en-GB"/>
        </w:rPr>
        <w:t xml:space="preserve">Increase in </w:t>
      </w:r>
      <w:proofErr w:type="spellStart"/>
      <w:r w:rsidRPr="009619EF">
        <w:rPr>
          <w:rFonts w:eastAsia="Times New Roman" w:cs="Times New Roman"/>
          <w:lang w:val="en" w:eastAsia="en-GB"/>
        </w:rPr>
        <w:t>SCr</w:t>
      </w:r>
      <w:proofErr w:type="spellEnd"/>
      <w:r w:rsidRPr="009619EF">
        <w:rPr>
          <w:rFonts w:eastAsia="Times New Roman" w:cs="Times New Roman"/>
          <w:lang w:val="en" w:eastAsia="en-GB"/>
        </w:rPr>
        <w:t xml:space="preserve"> ≥ 0.3 mg/dL (in 48 hours) or 1.5 to 1.9 multiplied by baseline (in 7 days)</w:t>
      </w:r>
      <w:r w:rsidRPr="009619EF">
        <w:rPr>
          <w:rFonts w:eastAsia="Times New Roman" w:cs="Times New Roman"/>
          <w:lang w:val="en" w:eastAsia="en-GB"/>
        </w:rPr>
        <w:br/>
      </w:r>
      <w:r w:rsidRPr="009619EF">
        <w:rPr>
          <w:b/>
        </w:rPr>
        <w:t>Stage 2:</w:t>
      </w:r>
      <w:r w:rsidRPr="009619EF">
        <w:t xml:space="preserve"> </w:t>
      </w:r>
      <w:r w:rsidRPr="009619EF">
        <w:rPr>
          <w:rFonts w:eastAsia="Times New Roman" w:cs="Times New Roman"/>
          <w:lang w:val="en" w:eastAsia="en-GB"/>
        </w:rPr>
        <w:t xml:space="preserve">2.0 to 2.9 multiplied by baseline </w:t>
      </w:r>
      <w:proofErr w:type="spellStart"/>
      <w:r w:rsidRPr="009619EF">
        <w:rPr>
          <w:rFonts w:eastAsia="Times New Roman" w:cs="Times New Roman"/>
          <w:lang w:val="en" w:eastAsia="en-GB"/>
        </w:rPr>
        <w:t>SCr</w:t>
      </w:r>
      <w:proofErr w:type="spellEnd"/>
      <w:r w:rsidRPr="009619EF">
        <w:rPr>
          <w:rFonts w:eastAsia="Times New Roman" w:cs="Times New Roman"/>
          <w:lang w:val="en" w:eastAsia="en-GB"/>
        </w:rPr>
        <w:t>;</w:t>
      </w:r>
      <w:r w:rsidRPr="009619EF">
        <w:rPr>
          <w:rFonts w:eastAsia="Times New Roman" w:cs="Times New Roman"/>
          <w:b/>
          <w:bCs/>
          <w:lang w:val="en" w:eastAsia="en-GB"/>
        </w:rPr>
        <w:br/>
      </w:r>
      <w:r w:rsidRPr="009619EF">
        <w:rPr>
          <w:b/>
        </w:rPr>
        <w:t>Stage 3:</w:t>
      </w:r>
      <w:r w:rsidRPr="009619EF">
        <w:t xml:space="preserve"> </w:t>
      </w:r>
      <w:r w:rsidRPr="009619EF">
        <w:rPr>
          <w:rFonts w:eastAsia="Times New Roman" w:cs="Times New Roman"/>
          <w:lang w:val="en" w:eastAsia="en-GB"/>
        </w:rPr>
        <w:t xml:space="preserve">3.0 or more multiplied by baseline; increase in </w:t>
      </w:r>
      <w:proofErr w:type="spellStart"/>
      <w:r w:rsidRPr="009619EF">
        <w:rPr>
          <w:rFonts w:eastAsia="Times New Roman" w:cs="Times New Roman"/>
          <w:lang w:val="en" w:eastAsia="en-GB"/>
        </w:rPr>
        <w:t>SCr</w:t>
      </w:r>
      <w:proofErr w:type="spellEnd"/>
      <w:r w:rsidRPr="009619EF">
        <w:rPr>
          <w:rFonts w:eastAsia="Times New Roman" w:cs="Times New Roman"/>
          <w:lang w:val="en" w:eastAsia="en-GB"/>
        </w:rPr>
        <w:t xml:space="preserve"> ≥ 4.0 mg/dL; or beginning of renal replacement therapy regardless of a previous KDIGO stage.</w:t>
      </w:r>
    </w:p>
    <w:p w14:paraId="324FD07C" w14:textId="77777777" w:rsidR="009619EF" w:rsidRPr="009619EF" w:rsidRDefault="009619EF" w:rsidP="009619EF">
      <w:pPr>
        <w:spacing w:line="360" w:lineRule="auto"/>
      </w:pPr>
    </w:p>
    <w:p w14:paraId="3AFDE7BC" w14:textId="77777777" w:rsidR="009619EF" w:rsidRPr="009619EF" w:rsidRDefault="009619EF" w:rsidP="009619EF">
      <w:pPr>
        <w:spacing w:line="360" w:lineRule="auto"/>
      </w:pPr>
    </w:p>
    <w:p w14:paraId="39AFE419" w14:textId="77777777" w:rsidR="009619EF" w:rsidRPr="009619EF" w:rsidRDefault="009619EF" w:rsidP="009619EF">
      <w:pPr>
        <w:spacing w:line="360" w:lineRule="auto"/>
      </w:pPr>
    </w:p>
    <w:p w14:paraId="2BCE73E4" w14:textId="77777777" w:rsidR="009619EF" w:rsidRPr="009619EF" w:rsidRDefault="009619EF" w:rsidP="009619EF">
      <w:pPr>
        <w:keepNext/>
        <w:spacing w:line="360" w:lineRule="auto"/>
      </w:pPr>
      <w:r w:rsidRPr="009619EF">
        <w:rPr>
          <w:noProof/>
          <w:lang w:eastAsia="en-GB"/>
        </w:rPr>
        <w:drawing>
          <wp:inline distT="0" distB="0" distL="0" distR="0" wp14:anchorId="2A756D0E" wp14:editId="75E57DB0">
            <wp:extent cx="5731510" cy="8113975"/>
            <wp:effectExtent l="0" t="0" r="2540" b="1905"/>
            <wp:docPr id="1" name="Picture 1" descr="C:\Users\jeat\AppData\Local\Microsoft\Windows\Temporary Internet Files\Content.Outlook\UWOB98TE\AKI ACB algorythm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eat\AppData\Local\Microsoft\Windows\Temporary Internet Files\Content.Outlook\UWOB98TE\AKI ACB algorythm (2)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1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40BF61" w14:textId="153769AC" w:rsidR="009619EF" w:rsidRPr="009619EF" w:rsidRDefault="009619EF" w:rsidP="009619EF">
      <w:pPr>
        <w:spacing w:line="240" w:lineRule="auto"/>
        <w:rPr>
          <w:b/>
          <w:bCs/>
          <w:sz w:val="18"/>
          <w:szCs w:val="18"/>
        </w:rPr>
        <w:sectPr w:rsidR="009619EF" w:rsidRPr="009619EF" w:rsidSect="00637A05">
          <w:pgSz w:w="11906" w:h="16838" w:code="9"/>
          <w:pgMar w:top="964" w:right="1440" w:bottom="964" w:left="1440" w:header="283" w:footer="283" w:gutter="0"/>
          <w:cols w:space="708"/>
          <w:docGrid w:linePitch="360"/>
        </w:sectPr>
      </w:pPr>
      <w:r w:rsidRPr="009619EF">
        <w:rPr>
          <w:b/>
          <w:bCs/>
          <w:sz w:val="18"/>
          <w:szCs w:val="18"/>
        </w:rPr>
        <w:t xml:space="preserve">Figure </w:t>
      </w:r>
      <w:r w:rsidR="007C766E">
        <w:rPr>
          <w:b/>
          <w:bCs/>
          <w:sz w:val="18"/>
          <w:szCs w:val="18"/>
        </w:rPr>
        <w:t>S</w:t>
      </w:r>
      <w:r w:rsidRPr="009619EF">
        <w:rPr>
          <w:b/>
          <w:bCs/>
          <w:sz w:val="18"/>
          <w:szCs w:val="18"/>
        </w:rPr>
        <w:t>1: Algorithm for generating E-alerts for AKI based on serum creatinine changes with time</w:t>
      </w:r>
    </w:p>
    <w:p w14:paraId="10FAC601" w14:textId="77777777" w:rsidR="009619EF" w:rsidRPr="009619EF" w:rsidRDefault="009619EF" w:rsidP="009619EF">
      <w:pPr>
        <w:rPr>
          <w:b/>
          <w:bCs/>
          <w:color w:val="4F81BD" w:themeColor="accent1"/>
          <w:sz w:val="18"/>
          <w:szCs w:val="1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46"/>
        <w:gridCol w:w="254"/>
        <w:gridCol w:w="676"/>
        <w:gridCol w:w="1613"/>
        <w:gridCol w:w="893"/>
        <w:gridCol w:w="893"/>
        <w:gridCol w:w="1330"/>
        <w:gridCol w:w="1273"/>
        <w:gridCol w:w="893"/>
        <w:gridCol w:w="893"/>
        <w:gridCol w:w="1244"/>
        <w:gridCol w:w="1273"/>
        <w:gridCol w:w="893"/>
      </w:tblGrid>
      <w:tr w:rsidR="009619EF" w:rsidRPr="009619EF" w14:paraId="3C626F21" w14:textId="77777777" w:rsidTr="00637A05">
        <w:trPr>
          <w:trHeight w:val="20"/>
        </w:trPr>
        <w:tc>
          <w:tcPr>
            <w:tcW w:w="1619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ADF10" w14:textId="09DDB059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able </w:t>
            </w:r>
            <w:r w:rsidR="007C76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</w:t>
            </w: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: Adjusted OR for the patient outcomes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C6CB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269C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139A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DC29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FE00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2EC2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9514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FFFD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695E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619EF" w:rsidRPr="009619EF" w14:paraId="643D1868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0A2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206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F1B8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rogression to higher AKI stage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EFDD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73C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076F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ialysis after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1708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6896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8A7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C98F2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ferred to ICU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4E31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8DE1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619EF" w:rsidRPr="009619EF" w14:paraId="429EE430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E37F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5743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937E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185E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B06F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value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660C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CB87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CBFA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2875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value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F409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CCF5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B468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E521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value</w:t>
            </w:r>
          </w:p>
        </w:tc>
      </w:tr>
      <w:tr w:rsidR="009619EF" w:rsidRPr="009619EF" w14:paraId="0B79EE94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DE0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9AA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3E7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BC8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DB6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5C5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C38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EB8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D58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EE4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71D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BF8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067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58E770D9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48DB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-3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D00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678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38E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F37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135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CFA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C65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791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CC8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7C4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03C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4AB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6D541A74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2647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-4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3C6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D1C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915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 – 1.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8C7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DDF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342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831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 – 1.8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834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6C6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653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77C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 – 2.1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E3F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8</w:t>
            </w:r>
          </w:p>
        </w:tc>
      </w:tr>
      <w:tr w:rsidR="009619EF" w:rsidRPr="009619EF" w14:paraId="55326EE3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C129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-5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26D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39D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574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 – 1.2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044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19C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603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947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 – 1.6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707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AFB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B5D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93D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 – 2.4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0C8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1</w:t>
            </w:r>
          </w:p>
        </w:tc>
      </w:tr>
      <w:tr w:rsidR="009619EF" w:rsidRPr="009619EF" w14:paraId="0DCE55B6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E95D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-6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41A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0F6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5A1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 – 1.3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6B2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19C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792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C96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 – 2.0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2E0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035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BB9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059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 – 2.6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501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4</w:t>
            </w:r>
          </w:p>
        </w:tc>
      </w:tr>
      <w:tr w:rsidR="009619EF" w:rsidRPr="009619EF" w14:paraId="6ED891AD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CD2E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-7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420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5BC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2C6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 – 1.2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157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FF4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25D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C96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 – 1.5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560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D84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18A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36E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 – 2.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339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7</w:t>
            </w:r>
          </w:p>
        </w:tc>
      </w:tr>
      <w:tr w:rsidR="009619EF" w:rsidRPr="009619EF" w14:paraId="75C06033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7CAF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7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E92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D4D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004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 – 0.8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D5D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831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A9E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C9C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 – 0.7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6AC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107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533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12D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 – 1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A20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6</w:t>
            </w:r>
          </w:p>
        </w:tc>
      </w:tr>
      <w:tr w:rsidR="009619EF" w:rsidRPr="009619EF" w14:paraId="42FF562A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8D6B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3CA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ADF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8C8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394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A2E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FA9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8DC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E3D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3D3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868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D1C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09F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2471A1F1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6D8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irst AKI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15C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4F4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3F4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357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430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C50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39F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CC6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D8D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BF1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04F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2EC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36886BBC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6FBF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ge 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BA0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1E2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34F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677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F16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336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D0B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DF0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043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699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DA4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F61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5E43D87C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E3F0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ge 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437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AE1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0A1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 – 1.4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DF3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05C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266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CEE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 – 1.7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4D9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F75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9C0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2B2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6 – 3.9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7D7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9619EF" w:rsidRPr="009619EF" w14:paraId="04328A9B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F02D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ge 3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D41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B6B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_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AEE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_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488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_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71F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C64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9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734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84 – 14.4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506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3E5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5F4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D77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6 – 4.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45B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9619EF" w:rsidRPr="009619EF" w14:paraId="0E264806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041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F7D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CFC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B2E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D33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68A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CAE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DFA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152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680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010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6EB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739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30091B0E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B69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BA5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A62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D40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CA5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3AA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E49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48B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04C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0DC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49B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8A5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AA9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64451FD9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A467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E5B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D00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BD5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84C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904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CB8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152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062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0A1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CFA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FA9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B8B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2EAE8678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A4F8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8F7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AC1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8CE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 – 0.9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845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711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98D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3D2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 – 1.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10B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8A9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2AA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2F2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 – 0.8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710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9619EF" w:rsidRPr="009619EF" w14:paraId="0AEA215C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6A6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F63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8A8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E11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27F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45E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AAB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719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87A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633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1D3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6D3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093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3FA25323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82B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6EF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DF9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451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82E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034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EE4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31D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342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C25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960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A83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666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54880AF7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37C3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09B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44B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D44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D54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E53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8D0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018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FDF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E4D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EC7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5B5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BE5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4A2FDB58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9860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-white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4AE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6A5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939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 – 1.2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227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3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856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92A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2E9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9 – 2.1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395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A58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287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CB3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 – 1.5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194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7</w:t>
            </w:r>
          </w:p>
        </w:tc>
      </w:tr>
      <w:tr w:rsidR="009619EF" w:rsidRPr="009619EF" w14:paraId="588FC8EE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8B53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A62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E61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8B2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 – 0.9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EA4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2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70F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D4D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4A7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 – 0.9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E20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9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CBA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DC5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00C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 – 1.7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3EC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1</w:t>
            </w:r>
          </w:p>
        </w:tc>
      </w:tr>
      <w:tr w:rsidR="009619EF" w:rsidRPr="009619EF" w14:paraId="6A7643F0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499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451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E99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C06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65D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B4B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682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AFA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93E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DC0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E8B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64B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593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32BBAFE0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32A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BMI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93D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E1D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F88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43C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443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36D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8A0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501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73A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997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B64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ACE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4D4C75CB" w14:textId="77777777" w:rsidTr="00637A05">
        <w:trPr>
          <w:trHeight w:val="20"/>
        </w:trPr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E051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derweigh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694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B6A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29C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4E7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4A1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77E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CCE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9AE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18C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DB0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10E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39E66D2C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C5D7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7B7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13B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2A8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 – 2.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5F7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58E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AB3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6A6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 – 3.5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8EF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368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E93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5C0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 – 2.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BD0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6</w:t>
            </w:r>
          </w:p>
        </w:tc>
      </w:tr>
      <w:tr w:rsidR="009619EF" w:rsidRPr="009619EF" w14:paraId="11643A8A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F578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verweight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D72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F0B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FFE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2 – 2.4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45C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720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9AD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B62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0 – 5.2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02E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308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F97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347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 – 2.5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F5D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1</w:t>
            </w:r>
          </w:p>
        </w:tc>
      </w:tr>
      <w:tr w:rsidR="009619EF" w:rsidRPr="009619EF" w14:paraId="79B951CB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8165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bese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E18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9A3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02F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1 – 2.2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40F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A33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2EE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170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3 – 4.9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445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5F5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C31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8F0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 – 1.8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6CB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8</w:t>
            </w:r>
          </w:p>
        </w:tc>
      </w:tr>
      <w:tr w:rsidR="009619EF" w:rsidRPr="009619EF" w14:paraId="00EC4BF4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CF5B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C49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388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A04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 – 2.3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D30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A55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D71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405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8 – 8.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040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344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3B4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97B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 – 2.9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070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9</w:t>
            </w:r>
          </w:p>
        </w:tc>
      </w:tr>
      <w:tr w:rsidR="009619EF" w:rsidRPr="009619EF" w14:paraId="3F9AA16C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750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7FE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ED7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635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205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DA5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C1F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582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C32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B4F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7DB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61C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945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41B15CB4" w14:textId="77777777" w:rsidTr="00637A05">
        <w:trPr>
          <w:trHeight w:val="20"/>
        </w:trPr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765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RP on admissio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B3B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FBC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E77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9DA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701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89A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C19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074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328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FE5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8B7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24F5C018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4FDD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AF6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94E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1CC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6EC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D7D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C74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872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97A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8E1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4A4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163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9A5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379BB546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0CF3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760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693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3FD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 – 1.2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5AA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23D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DC0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02F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5 – 0.8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314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249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760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B09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5 – 2.6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214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9619EF" w:rsidRPr="009619EF" w14:paraId="7A0E3D7F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FF3E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CBF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649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F93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 – 1.7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E4C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CE2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C36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D9D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 – 3.2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4F3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C97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EE4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63B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 – 2.2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9E0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4</w:t>
            </w:r>
          </w:p>
        </w:tc>
      </w:tr>
      <w:tr w:rsidR="009619EF" w:rsidRPr="009619EF" w14:paraId="4C78B3A2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3D1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F3F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760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5A2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ACA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8ED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61F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367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9AB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773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E0B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5F1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EA8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48C8C229" w14:textId="77777777" w:rsidTr="00637A05">
        <w:trPr>
          <w:trHeight w:val="20"/>
        </w:trPr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1F3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re existing</w:t>
            </w:r>
            <w:proofErr w:type="spellEnd"/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renal problem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B19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A63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E32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DC8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277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E72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998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ED5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467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735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985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07C89423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7656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9A1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E7F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70C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986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6E0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A4A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979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B47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75A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1AE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C3B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70F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161DDB4D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BA3D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807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1C7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FD8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 – 1.4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31A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B95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2B5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B84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4 – 8.5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2A5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845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2E2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CC7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 – 1.6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72F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6</w:t>
            </w:r>
          </w:p>
        </w:tc>
      </w:tr>
      <w:tr w:rsidR="009619EF" w:rsidRPr="009619EF" w14:paraId="77E4A6D8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D897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D47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FC7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D2B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 – 1.1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C75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065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087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DD6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2 – 4.0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CC2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95A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55A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B8A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 – 2.0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392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4</w:t>
            </w:r>
          </w:p>
        </w:tc>
      </w:tr>
      <w:tr w:rsidR="009619EF" w:rsidRPr="009619EF" w14:paraId="6FAA044C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9B4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323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052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B5F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5D7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293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244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F80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0EA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8B3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641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BF8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F9D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7BDBD2BE" w14:textId="77777777" w:rsidTr="00637A05">
        <w:trPr>
          <w:trHeight w:val="20"/>
        </w:trPr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CB3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harlson Score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2E0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F16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BA7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29B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6FA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448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568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DD1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EB2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A29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704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06A368C8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AE65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3DC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89A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AD4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76A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791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D0E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0EB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9D0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F1A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906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438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DE9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381DC761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6200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-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6D5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BC0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3F3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 – 1.2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352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311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5A3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BAE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 – 1.4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229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581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768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F33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 – 1.3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D30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1</w:t>
            </w:r>
          </w:p>
        </w:tc>
      </w:tr>
      <w:tr w:rsidR="009619EF" w:rsidRPr="009619EF" w14:paraId="5FCA12DC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962C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≥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103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0B7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514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 – 1.6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1A5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6E5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D6E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269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 – 1.1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C57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68C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C42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03F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 – 1.1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78A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6</w:t>
            </w:r>
          </w:p>
        </w:tc>
      </w:tr>
      <w:tr w:rsidR="009619EF" w:rsidRPr="009619EF" w14:paraId="3EDC1B65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5A7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52B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002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076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8ED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F17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C7E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1EE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D8F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125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6DF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791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263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5218D580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BEA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885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9D7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926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7D4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4E0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4DF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A8C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1FB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146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F06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9D5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728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12B0C86B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6046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2FE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706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59C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841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BF0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EEC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C2A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6F0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755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889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E2D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581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46803D70" w14:textId="77777777" w:rsidTr="00637A05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598F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st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8EA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7B7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9C2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 – 0.8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E53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94D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0EB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9AC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 – 1.8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B58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27A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DD9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614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9 – 2.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658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</w:tbl>
    <w:p w14:paraId="40C1CC47" w14:textId="77777777" w:rsidR="009619EF" w:rsidRPr="009619EF" w:rsidRDefault="009619EF" w:rsidP="009619EF">
      <w:pPr>
        <w:pBdr>
          <w:top w:val="single" w:sz="4" w:space="1" w:color="auto"/>
        </w:pBdr>
        <w:spacing w:line="240" w:lineRule="auto"/>
        <w:rPr>
          <w:bCs/>
          <w:sz w:val="16"/>
          <w:szCs w:val="16"/>
        </w:rPr>
      </w:pPr>
      <w:r w:rsidRPr="009619EF">
        <w:rPr>
          <w:bCs/>
          <w:sz w:val="16"/>
          <w:szCs w:val="16"/>
        </w:rPr>
        <w:t>Multivariable logistic regression analysis adjusted for age, sex, ethnicity, BMI, CRP on admission, pre-existing renal problem, and Charlson comorbidity score.</w:t>
      </w:r>
    </w:p>
    <w:p w14:paraId="65C68A6B" w14:textId="77777777" w:rsidR="00AD75C6" w:rsidRDefault="00AD75C6">
      <w:pPr>
        <w:rPr>
          <w:b/>
          <w:bCs/>
          <w:color w:val="4F81BD" w:themeColor="accent1"/>
          <w:sz w:val="18"/>
          <w:szCs w:val="18"/>
        </w:rPr>
      </w:pPr>
      <w:r>
        <w:rPr>
          <w:b/>
          <w:bCs/>
          <w:color w:val="4F81BD" w:themeColor="accent1"/>
          <w:sz w:val="18"/>
          <w:szCs w:val="18"/>
        </w:rPr>
        <w:br w:type="page"/>
      </w:r>
    </w:p>
    <w:p w14:paraId="0CB927C8" w14:textId="77777777" w:rsidR="009619EF" w:rsidRDefault="009619EF" w:rsidP="00AD75C6">
      <w:pPr>
        <w:rPr>
          <w:b/>
          <w:bCs/>
          <w:color w:val="4F81BD" w:themeColor="accent1"/>
          <w:sz w:val="18"/>
          <w:szCs w:val="18"/>
        </w:rPr>
      </w:pPr>
    </w:p>
    <w:p w14:paraId="3637CF44" w14:textId="77777777" w:rsidR="00AD75C6" w:rsidRPr="009619EF" w:rsidRDefault="00AD75C6" w:rsidP="009619EF">
      <w:pPr>
        <w:pBdr>
          <w:top w:val="single" w:sz="4" w:space="1" w:color="auto"/>
        </w:pBdr>
        <w:spacing w:line="240" w:lineRule="auto"/>
        <w:rPr>
          <w:b/>
          <w:bCs/>
          <w:color w:val="4F81BD" w:themeColor="accent1"/>
          <w:sz w:val="18"/>
          <w:szCs w:val="18"/>
        </w:rPr>
      </w:pPr>
    </w:p>
    <w:tbl>
      <w:tblPr>
        <w:tblW w:w="4959" w:type="pct"/>
        <w:tblLayout w:type="fixed"/>
        <w:tblLook w:val="04A0" w:firstRow="1" w:lastRow="0" w:firstColumn="1" w:lastColumn="0" w:noHBand="0" w:noVBand="1"/>
      </w:tblPr>
      <w:tblGrid>
        <w:gridCol w:w="1703"/>
        <w:gridCol w:w="264"/>
        <w:gridCol w:w="1260"/>
        <w:gridCol w:w="939"/>
        <w:gridCol w:w="956"/>
        <w:gridCol w:w="754"/>
        <w:gridCol w:w="1119"/>
        <w:gridCol w:w="1164"/>
        <w:gridCol w:w="1108"/>
        <w:gridCol w:w="754"/>
        <w:gridCol w:w="1920"/>
        <w:gridCol w:w="1018"/>
        <w:gridCol w:w="1099"/>
      </w:tblGrid>
      <w:tr w:rsidR="009619EF" w:rsidRPr="009619EF" w14:paraId="07D5B6F5" w14:textId="77777777" w:rsidTr="00637A05">
        <w:trPr>
          <w:trHeight w:val="20"/>
        </w:trPr>
        <w:tc>
          <w:tcPr>
            <w:tcW w:w="1481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7329B" w14:textId="78B5D875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able </w:t>
            </w:r>
            <w:r w:rsidR="007C76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</w:t>
            </w: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: Adjusted OR for patient care process</w:t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D220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019F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149B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5A64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9DA5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A644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5800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DB25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04C2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619EF" w:rsidRPr="009619EF" w14:paraId="54257678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791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62D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FCB8D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rugs stopped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CC46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8C17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0F3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2B2C5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luids altered 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0AF0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7FDA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F20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B645D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ferred to renal services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2206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1B40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619EF" w:rsidRPr="009619EF" w14:paraId="6BBCDE5D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EBD5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1E9E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7FB9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BCF8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5820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value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A166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AD27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9675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F3AD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value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1451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3536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4438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078F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value</w:t>
            </w:r>
          </w:p>
        </w:tc>
      </w:tr>
      <w:tr w:rsidR="009619EF" w:rsidRPr="009619EF" w14:paraId="6D6D0907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78B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EF2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5E4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524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9BF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6BC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C19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883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0DE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77C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337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CB2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3AC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1E9D8249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48C2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-3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EDA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FBD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DDE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408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616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644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849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0A7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877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D35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CAA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542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22B8329B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F8D2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-4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630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31F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F22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 – 1.2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52F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4E9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9D7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E6C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 – 1.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E56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146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DDA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1DC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 – 1.6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9FF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1</w:t>
            </w:r>
          </w:p>
        </w:tc>
      </w:tr>
      <w:tr w:rsidR="009619EF" w:rsidRPr="009619EF" w14:paraId="6F11B522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36A8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-5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966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09A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CE1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 – 1.9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34D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438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EA8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743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 – 1.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268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5DB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15F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3CD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 – 1.4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8A4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1</w:t>
            </w:r>
          </w:p>
        </w:tc>
      </w:tr>
      <w:tr w:rsidR="009619EF" w:rsidRPr="009619EF" w14:paraId="2CEB7C8E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D669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-6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33C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B3D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ACC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 – 1.9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085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82C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639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195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 – 1.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CA0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890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59D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733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 – 1.6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684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9</w:t>
            </w:r>
          </w:p>
        </w:tc>
      </w:tr>
      <w:tr w:rsidR="009619EF" w:rsidRPr="009619EF" w14:paraId="18615369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2ABA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-7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04E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CC6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FF6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 – 2.5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F66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3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A64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027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F8D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 – 1.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D10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5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1A3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8E1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C17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 – 1.5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FC2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1</w:t>
            </w:r>
          </w:p>
        </w:tc>
      </w:tr>
      <w:tr w:rsidR="009619EF" w:rsidRPr="009619EF" w14:paraId="630ADB1A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9951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7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9EC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16C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AC0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2 – 3.4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88C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92E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D33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549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 – 0.8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476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C0B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100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3EF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 – 1.2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AD6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5</w:t>
            </w:r>
          </w:p>
        </w:tc>
      </w:tr>
      <w:tr w:rsidR="009619EF" w:rsidRPr="009619EF" w14:paraId="6AFAA264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709A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9CF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5B1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47E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E64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BDB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C41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7F2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B7B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B82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CE8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43F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780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2F94535E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C2F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irst AKI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B2F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2FE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BB4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F89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BCD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B96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A0A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066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A8E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94D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C2C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517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16B86D63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10C4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ge 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245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0D9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55B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0AB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37D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F40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62C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07B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BDA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CFB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BAA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C5C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368950F5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3FBD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ge 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082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BFD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AF1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 – 1.2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D54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E3E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1B9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63D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 – 1.3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101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CB1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8E1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E6D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4 – 2.5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7BB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</w:tr>
      <w:tr w:rsidR="009619EF" w:rsidRPr="009619EF" w14:paraId="1222CD77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9E72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ge 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544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11F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195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 – 0.8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9B3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3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200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185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B35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 – 1.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2CF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763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194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13E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3 – 3.9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A37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</w:tr>
      <w:tr w:rsidR="009619EF" w:rsidRPr="009619EF" w14:paraId="04CE1340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168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6A7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829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C48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673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DD4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C1A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955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A9A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9DE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454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30E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D66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0A83C91D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2BF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283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106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447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600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C69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0F0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A73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700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98F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E0F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6E8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E74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7119C43F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13D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ACD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D71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D07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3F0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414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B76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B5C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68D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844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5E6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8CD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75B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72F24E90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8BC4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A0D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37C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F26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4CF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307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25E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153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E58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34C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A47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F0C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EF6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15EC9040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D0F7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67D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D58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EED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 – 0.9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A00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4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9EB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747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F1B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 – 0.9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D65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BD4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996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307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 – 0.8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678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</w:tr>
      <w:tr w:rsidR="009619EF" w:rsidRPr="009619EF" w14:paraId="20BC3CCC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9CA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5FE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1C1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B68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562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96C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D3F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80C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0D4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551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E84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1FE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47A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648CC4E0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112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39F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9E4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E25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F7F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D38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FEE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24E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BB1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57A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E79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BB3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FBC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6A48BD7E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BF70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DB0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070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06F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0C2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8A9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575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621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F7E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565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4AA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B6D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14D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01D76A8F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83DD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-whit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6DC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69D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7BA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0 – 1.7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9CF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A8B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882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678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 – 1.2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847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6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2AE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0AA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676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 – 1.4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013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8*</w:t>
            </w:r>
          </w:p>
        </w:tc>
      </w:tr>
      <w:tr w:rsidR="009619EF" w:rsidRPr="009619EF" w14:paraId="37C43A30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9FAE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A4B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BEE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62E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 – 1.5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81A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69D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4C7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AE7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 – 1.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118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488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FB2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8D3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 – 1.1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723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6</w:t>
            </w:r>
          </w:p>
        </w:tc>
      </w:tr>
      <w:tr w:rsidR="009619EF" w:rsidRPr="009619EF" w14:paraId="4CC37838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229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154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52E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644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EBC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124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B6A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757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458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355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462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5AC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12C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3FE22AA8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D60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BMI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DB0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96F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991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DDA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392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D0C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2CB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90B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87F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D86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16A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992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09BB2A31" w14:textId="77777777" w:rsidTr="00637A05">
        <w:trPr>
          <w:trHeight w:val="20"/>
        </w:trPr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3430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derweight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086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3D2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67F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53E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0D4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2B8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49B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B41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E8A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E48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AA3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4EA19656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4E19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0D0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317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881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 – 1.5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A19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D3E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5D3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1E4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 – 1.3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E60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AE9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FAB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489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 – 2.1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B9F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6*</w:t>
            </w:r>
          </w:p>
        </w:tc>
      </w:tr>
      <w:tr w:rsidR="009619EF" w:rsidRPr="009619EF" w14:paraId="4474247C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5323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verweight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1CC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384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5C1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 – 2.6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0B4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F86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CEF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355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 – 1.3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33A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5AD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C7A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800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5 – 2.8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5A1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</w:tr>
      <w:tr w:rsidR="009619EF" w:rsidRPr="009619EF" w14:paraId="5CD1479E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73C0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bes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6A4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5A3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D92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 – 1.8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6E5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741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B12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2FB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 – 1.4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2D5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1C5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6A7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235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 – 2.4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22C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*</w:t>
            </w:r>
          </w:p>
        </w:tc>
      </w:tr>
      <w:tr w:rsidR="009619EF" w:rsidRPr="009619EF" w14:paraId="30553245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66FE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FC0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BB7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46F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 – 1.1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06B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489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8AF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DB1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 – 1.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9AC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F42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3BA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89E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 – 2.3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F4E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*</w:t>
            </w:r>
          </w:p>
        </w:tc>
      </w:tr>
      <w:tr w:rsidR="009619EF" w:rsidRPr="009619EF" w14:paraId="558D0615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3DF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32F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DE0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9F4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BCC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3C2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E6A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69A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6B7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27D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4A9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302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BD6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6DAFF3C0" w14:textId="77777777" w:rsidTr="00637A05">
        <w:trPr>
          <w:trHeight w:val="20"/>
        </w:trPr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374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RP on admission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B55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07C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E98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EB0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69D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4D3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6D2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346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6A8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64D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2A4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4E85A482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FB6C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1CA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F1E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36C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81C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D22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2AD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399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6A1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865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A7F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136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64F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2E060620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F952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C6C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DA9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ECE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 – 1.2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456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A68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A3F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396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 – 1.0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7D4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FA3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0AD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95E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 – 1.3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968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5</w:t>
            </w:r>
          </w:p>
        </w:tc>
      </w:tr>
      <w:tr w:rsidR="009619EF" w:rsidRPr="009619EF" w14:paraId="15E1526E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B2DF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E62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81D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0CB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 – 1.5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DE5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8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6DE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DBA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699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4 – 1.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B04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AAD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27D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2BB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 – 1.6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E56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*</w:t>
            </w:r>
          </w:p>
        </w:tc>
      </w:tr>
      <w:tr w:rsidR="009619EF" w:rsidRPr="009619EF" w14:paraId="53803355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F28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9B4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07E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D69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643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EB3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CD1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6CE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166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4CB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573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6BB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0ED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771501DC" w14:textId="77777777" w:rsidTr="00637A05">
        <w:trPr>
          <w:trHeight w:val="20"/>
        </w:trPr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2D0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re existing</w:t>
            </w:r>
            <w:proofErr w:type="spellEnd"/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renal problem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532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1C3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394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0CF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89B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1D5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218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A46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39B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1F2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4CB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2A68C7E3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5F03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ED4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7C8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89C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74A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EAD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870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35F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37F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E6C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2C0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945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884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61EA8116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1CDE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3C7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E74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F87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 – 1.2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C22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17C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D73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819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 – 0.9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8C0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5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38D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8ED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7AF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9 – 2.9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E81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</w:tr>
      <w:tr w:rsidR="009619EF" w:rsidRPr="009619EF" w14:paraId="1C964BE8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14D0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580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4D0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A22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 – 1.2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0DE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5A2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32D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C73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 – 1.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342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3A9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E04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904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 – 1.6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E6F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5*</w:t>
            </w:r>
          </w:p>
        </w:tc>
      </w:tr>
      <w:tr w:rsidR="009619EF" w:rsidRPr="009619EF" w14:paraId="5EB1D5BD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CE8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392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648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ADA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410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77F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723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09D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5C3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446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54A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01A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71B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55C18A8C" w14:textId="77777777" w:rsidTr="00637A05">
        <w:trPr>
          <w:trHeight w:val="20"/>
        </w:trPr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9B3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harlson score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418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D85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543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48C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A84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A00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F5C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B23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3A3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B72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7B0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127F414E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FB1E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9B1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CE0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40E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C87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886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B03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C47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A93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DF0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CC9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9E2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495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11FBAD7D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0C80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-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691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472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9F4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 – 1.6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E61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3AF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34A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CE7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 – 1.4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CFB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D46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4D1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EEE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 – 1.4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1BE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6</w:t>
            </w:r>
          </w:p>
        </w:tc>
      </w:tr>
      <w:tr w:rsidR="009619EF" w:rsidRPr="009619EF" w14:paraId="4449827E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40D7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≥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6D4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B36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87F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9 – 1.8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3F5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A4F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EEE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A14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 – 1.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213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21D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915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845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2 – 1.6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B22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</w:tr>
      <w:tr w:rsidR="009619EF" w:rsidRPr="009619EF" w14:paraId="3D76ABDC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E1D5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7BD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1B0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FA2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E57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A40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6BC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72A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996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06B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95E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058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BA6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19072CA5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DC9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FD4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486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00D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04A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BFB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11D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460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893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8A1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C4B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507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BBE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36E11089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7C99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DE6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34E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169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CA8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093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4B1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2E6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752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A6F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5D3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623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C48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5CE72F56" w14:textId="77777777" w:rsidTr="00637A05">
        <w:trPr>
          <w:trHeight w:val="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3906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st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928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9F9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F79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 – 1.5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467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A25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C72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859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 – 1.0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158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57B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596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B6C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 – 1.3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377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*</w:t>
            </w:r>
          </w:p>
        </w:tc>
      </w:tr>
    </w:tbl>
    <w:p w14:paraId="2C0FDA0C" w14:textId="77777777" w:rsidR="009619EF" w:rsidRDefault="009619EF" w:rsidP="009619EF">
      <w:pPr>
        <w:pBdr>
          <w:top w:val="single" w:sz="4" w:space="1" w:color="auto"/>
        </w:pBdr>
        <w:spacing w:line="240" w:lineRule="auto"/>
        <w:rPr>
          <w:bCs/>
          <w:sz w:val="16"/>
          <w:szCs w:val="16"/>
        </w:rPr>
      </w:pPr>
      <w:r w:rsidRPr="009619EF">
        <w:rPr>
          <w:bCs/>
          <w:sz w:val="16"/>
          <w:szCs w:val="16"/>
        </w:rPr>
        <w:t>Multivariable logistic regression analysis. Adjusted for age, sex, ethnicity, BMI, CRP on admission, pre-existing renal problem, and Charlson comorbidity score</w:t>
      </w:r>
    </w:p>
    <w:p w14:paraId="772CD619" w14:textId="77777777" w:rsidR="00541B4D" w:rsidRDefault="00541B4D">
      <w:pPr>
        <w:rPr>
          <w:bCs/>
          <w:sz w:val="16"/>
          <w:szCs w:val="16"/>
        </w:rPr>
      </w:pPr>
      <w:r>
        <w:rPr>
          <w:bCs/>
          <w:sz w:val="16"/>
          <w:szCs w:val="16"/>
        </w:rPr>
        <w:br w:type="page"/>
      </w:r>
    </w:p>
    <w:p w14:paraId="0E1E71D3" w14:textId="77777777" w:rsidR="00541B4D" w:rsidRPr="009619EF" w:rsidRDefault="00541B4D" w:rsidP="009619EF">
      <w:pPr>
        <w:pBdr>
          <w:top w:val="single" w:sz="4" w:space="1" w:color="auto"/>
        </w:pBdr>
        <w:spacing w:line="240" w:lineRule="auto"/>
        <w:rPr>
          <w:bCs/>
          <w:sz w:val="16"/>
          <w:szCs w:val="16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530"/>
        <w:gridCol w:w="437"/>
        <w:gridCol w:w="656"/>
        <w:gridCol w:w="1229"/>
        <w:gridCol w:w="741"/>
        <w:gridCol w:w="253"/>
        <w:gridCol w:w="563"/>
        <w:gridCol w:w="1055"/>
        <w:gridCol w:w="741"/>
        <w:gridCol w:w="253"/>
        <w:gridCol w:w="530"/>
        <w:gridCol w:w="993"/>
        <w:gridCol w:w="741"/>
        <w:gridCol w:w="253"/>
        <w:gridCol w:w="642"/>
        <w:gridCol w:w="1201"/>
        <w:gridCol w:w="951"/>
      </w:tblGrid>
      <w:tr w:rsidR="009619EF" w:rsidRPr="009619EF" w14:paraId="25867472" w14:textId="77777777" w:rsidTr="00637A05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15F21" w14:textId="55C509AD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able </w:t>
            </w:r>
            <w:r w:rsidR="007C76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</w:t>
            </w: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: Adjusted OR for the patient outcom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B46A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29AC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8DF5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C1F8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1C37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3EAF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9FDE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EE15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7663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98B9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C4B6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5E02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4E5F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619EF" w:rsidRPr="009619EF" w14:paraId="637494E5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F2E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AE2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4F72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eath on admi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A0C4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BE5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49C9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eath within 90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876D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01F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8EFA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eath within a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E460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B0D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A25A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mergency readmission within 30 days</w:t>
            </w:r>
          </w:p>
        </w:tc>
      </w:tr>
      <w:tr w:rsidR="009619EF" w:rsidRPr="009619EF" w14:paraId="0493B222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10BB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BC60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98E4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4246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5E28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1389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45B3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AF69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3A50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EB5A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C167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6E00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D054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FFFA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FB6E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8CB4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A68C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value</w:t>
            </w:r>
          </w:p>
        </w:tc>
      </w:tr>
      <w:tr w:rsidR="009619EF" w:rsidRPr="009619EF" w14:paraId="56DA6738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692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4D8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ACC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367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B66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077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CC3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93C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16C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60D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20A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720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DFC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33A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522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7CC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E92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0F84F51D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C390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143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AF4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88E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78F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189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F45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13F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9F9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A06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5D0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29A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1B1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43F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FE9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3A0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C6B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6DA32977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12B4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73E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6B1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63C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 – 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E6F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B22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57E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718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 – 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847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5C7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F50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3B0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9 – 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72F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A91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EF3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B1C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 – 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149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9</w:t>
            </w:r>
          </w:p>
        </w:tc>
      </w:tr>
      <w:tr w:rsidR="009619EF" w:rsidRPr="009619EF" w14:paraId="18697393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AC0C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1EE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55E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DAB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 – 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F5C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9AF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FC3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18A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9 – 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D77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D20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BE9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BBD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7 – 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F84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5E5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FF0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C42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 – 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06F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5</w:t>
            </w:r>
          </w:p>
        </w:tc>
      </w:tr>
      <w:tr w:rsidR="009619EF" w:rsidRPr="009619EF" w14:paraId="02E329B6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7E35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8CB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5EE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331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 – 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A55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9FE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BFA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2AA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6 – 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4ED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343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19D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6B5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5 – 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277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EC9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DC5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9E6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 – 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8BE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3</w:t>
            </w:r>
          </w:p>
        </w:tc>
      </w:tr>
      <w:tr w:rsidR="009619EF" w:rsidRPr="009619EF" w14:paraId="222A2BCC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D813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2A2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A4B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8B4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2 – 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DBF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830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8E3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871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6 – 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05D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374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B7E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C35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9 – 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F9C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91E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046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300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 – 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F26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6</w:t>
            </w:r>
          </w:p>
        </w:tc>
      </w:tr>
      <w:tr w:rsidR="009619EF" w:rsidRPr="009619EF" w14:paraId="06148E82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EFAD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8D0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FC7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409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4 – 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A9A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D3E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A20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E79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5 – 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9DA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48A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678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CAB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9 – 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CEE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5AC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E08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68C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 – 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4ED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8*</w:t>
            </w:r>
          </w:p>
        </w:tc>
      </w:tr>
      <w:tr w:rsidR="009619EF" w:rsidRPr="009619EF" w14:paraId="6CFDBE40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B7F7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550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90C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70A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4CE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D18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E39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073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BFF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77C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B99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DD6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A88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9F5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5A9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4EF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0BD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7E4C262F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9A7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irst A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420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253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D0C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EF9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204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85B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4DE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F53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896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397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610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239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D80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AC3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40E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C63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7C21F163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E318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g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D9A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800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D05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186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2B3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CA3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E67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438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E21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5C9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6E6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C22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309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2C4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D55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6F3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2478F273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63C4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g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395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57A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AEF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4 – 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9CF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467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EB9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BC7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2 – 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45C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924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5D0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8D1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 – 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494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2E6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870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C83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 – 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CF2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63</w:t>
            </w:r>
          </w:p>
        </w:tc>
      </w:tr>
      <w:tr w:rsidR="009619EF" w:rsidRPr="009619EF" w14:paraId="7D82F10B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FE58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g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444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DDC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563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 – 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436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30D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9C0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6BA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0 – 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943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60B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338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F8C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 – 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5E6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B3B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528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91A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 – 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BB1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5*</w:t>
            </w:r>
          </w:p>
        </w:tc>
      </w:tr>
      <w:tr w:rsidR="009619EF" w:rsidRPr="009619EF" w14:paraId="110E1E86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24F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D5D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AF8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F6F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188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DE5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678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407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466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DA5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742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BE8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FEC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324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656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B5D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1DB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02E308D2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A5C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14B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7E8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CBA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5C0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4A8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790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E70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560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495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6F4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696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C0F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1CE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7FF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D2B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A7F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1517E22A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1736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51E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E3B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A00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FD2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656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03C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973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4CC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870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EB9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B83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935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42C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702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953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262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41D21AF5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350E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451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1F2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03E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 – 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25A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B5C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CCD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F7A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 – 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927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CB8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934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CC7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 – 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301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14E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DCC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540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 – 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379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1</w:t>
            </w:r>
          </w:p>
        </w:tc>
      </w:tr>
      <w:tr w:rsidR="009619EF" w:rsidRPr="009619EF" w14:paraId="13315070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FBF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760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328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372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231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2BA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A0F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561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892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33A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2DA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9BB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785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F49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A4F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7C9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4CB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23DEFA5D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914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702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BC6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164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B80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9F4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9CF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B93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7F5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08A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978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097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707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D18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1B8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208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57E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0C9EEBB3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7E67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0D3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8C2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16A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A26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9A9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7EA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E18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8EE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D06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671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CFB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85C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611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668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30B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ABC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013E6A70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EABF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-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8E7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F08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6D5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 – 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77F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349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A07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B91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 – 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570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D5A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06B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6F6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 – 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41C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23F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AF2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E8C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 – 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D4B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9</w:t>
            </w:r>
          </w:p>
        </w:tc>
      </w:tr>
      <w:tr w:rsidR="009619EF" w:rsidRPr="009619EF" w14:paraId="1A2947AF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FFE3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7FF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ACC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035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 – 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379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75A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459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5A4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 – 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8C7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AB4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0B9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E4F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 – 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BA2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D70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4E6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FF6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 – 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98E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2*</w:t>
            </w:r>
          </w:p>
        </w:tc>
      </w:tr>
      <w:tr w:rsidR="009619EF" w:rsidRPr="009619EF" w14:paraId="4B2B0FEB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CAC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3C1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10B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4E8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1EB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FB6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0BE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C8A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94C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1FC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6AE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414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578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816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592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059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31F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1968382D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7FA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BM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852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FDF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E44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A74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11D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C7D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4F4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593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C8B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614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0B1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B98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8A3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65A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B96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5B3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1DDEB92C" w14:textId="77777777" w:rsidTr="00637A05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D3DD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derweight (≤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A40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37E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FFE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CB6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3F1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BEF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8AA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495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6CA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619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E7C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AC8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B9F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38F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B44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7775E80F" w14:textId="77777777" w:rsidTr="00637A05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9B5D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rmal(</w:t>
            </w:r>
            <w:proofErr w:type="gramEnd"/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5-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F21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064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 – 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66B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AE8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5DA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EB4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 – 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805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C9F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442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1E1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 – 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CEA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6BC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A2D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E64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 – 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FE7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2</w:t>
            </w:r>
          </w:p>
        </w:tc>
      </w:tr>
      <w:tr w:rsidR="009619EF" w:rsidRPr="009619EF" w14:paraId="04223C75" w14:textId="77777777" w:rsidTr="00637A05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81D0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verweight (25-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AD8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F66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 – 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5F6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2C9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218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357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 – 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3F5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EB6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F55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727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 – 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B6C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68F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39D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43E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 – 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ABF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7</w:t>
            </w:r>
          </w:p>
        </w:tc>
      </w:tr>
      <w:tr w:rsidR="009619EF" w:rsidRPr="009619EF" w14:paraId="18DB4DFC" w14:textId="77777777" w:rsidTr="00637A05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0A4E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bese (&gt;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15D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F28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 – 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31C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E40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C67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048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 – 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490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4C2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6FF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BFE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 – 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0B5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C25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925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14C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 – 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1C3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9</w:t>
            </w:r>
          </w:p>
        </w:tc>
      </w:tr>
      <w:tr w:rsidR="009619EF" w:rsidRPr="009619EF" w14:paraId="191A5ABC" w14:textId="77777777" w:rsidTr="00637A05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696E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733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893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 – 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89E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252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12C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CB3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 – 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C6A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49F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4DC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56C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 – 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224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A4E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512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D1A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 – 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2D2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</w:tr>
      <w:tr w:rsidR="009619EF" w:rsidRPr="009619EF" w14:paraId="348BDE86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93C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C71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5A6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39F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B25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5FC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68C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799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BE7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A33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6A3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8A8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795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FB1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636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A1B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AD6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5A71CFDC" w14:textId="77777777" w:rsidTr="00637A05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848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RP on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3F8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3FA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2EF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2A7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2F2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DFE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A0F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343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1D6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F8C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A34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5CE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73F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9C1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755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3C67CE62" w14:textId="77777777" w:rsidTr="00637A05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1B8A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 (≤5 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573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FFB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E90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671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051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1E4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2E0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A5E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3CD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37E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A34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409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E4D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416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08A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242B5653" w14:textId="77777777" w:rsidTr="00637A05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50E7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 (&gt;5 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9CD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AAC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2 – 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997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7B5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98C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8C5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4 – 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D59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FDB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129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3FF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2 – 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D22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3AB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780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B68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 – 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6C8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5*</w:t>
            </w:r>
          </w:p>
        </w:tc>
      </w:tr>
      <w:tr w:rsidR="009619EF" w:rsidRPr="009619EF" w14:paraId="66626B86" w14:textId="77777777" w:rsidTr="00637A05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703E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B5F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B9F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 – 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034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D71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89D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BF1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 – 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969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0D4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58F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F51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 – 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837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250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715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D59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 – 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056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</w:tr>
      <w:tr w:rsidR="009619EF" w:rsidRPr="009619EF" w14:paraId="710D7C59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D53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4BA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B60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6C1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425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B05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E40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F79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899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2E7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652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3B2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004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1A1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737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76E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26E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7C400BBE" w14:textId="77777777" w:rsidTr="00637A05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50C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re existing</w:t>
            </w:r>
            <w:proofErr w:type="spellEnd"/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renal proble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B23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C71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C40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1D8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87B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98D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F32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F05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487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F29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B5E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C63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47F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48C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663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40E532F3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680B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36C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4BE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A2D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648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3E4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077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C8E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197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D81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5BC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9E3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4AF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EAC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850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070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499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6EAF31CA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5FE2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1F2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913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4BA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7 – 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6F1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468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8BD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208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 – 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A79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90E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302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14C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 – 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D57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C81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F07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F41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 – 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891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6*</w:t>
            </w:r>
          </w:p>
        </w:tc>
      </w:tr>
      <w:tr w:rsidR="009619EF" w:rsidRPr="009619EF" w14:paraId="5AEA0DD4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FB95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5DD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E63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9A4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3 – 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8EE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159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497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9E7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6 – 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309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15B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2FE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AF5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9 – 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80D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997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EF6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3BF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 – 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812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</w:tr>
      <w:tr w:rsidR="009619EF" w:rsidRPr="009619EF" w14:paraId="3F9141D4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705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33F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791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7D2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3F2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952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FF3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B91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BEF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C24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BD0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F8A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1E9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A33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C56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CD2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DE4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2C7A813D" w14:textId="77777777" w:rsidTr="00637A05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3B6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harlson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D30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BF7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9DA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3D4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A15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4FB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9DD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CE5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CBC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A29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A31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E12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84A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2C0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B9D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7C92678C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DEF8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B9D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6C2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FD3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1A2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DE4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0AC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343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D2D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45C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70F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5CA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E05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23B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2EB2" w14:textId="77777777" w:rsidR="009619EF" w:rsidRPr="009619EF" w:rsidRDefault="009619EF" w:rsidP="00961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4F6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520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17C9C820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6EFB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61A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648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B53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 – 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6DE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DA8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91C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765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 – 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4C9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F3E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B85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DB5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 – 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5EF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18C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6B4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77D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0 – 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F5B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</w:tr>
      <w:tr w:rsidR="009619EF" w:rsidRPr="009619EF" w14:paraId="384F015E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2827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≥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204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3CC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B1F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0 – 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781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E8C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7BF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DD7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0 – 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DCF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0B0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E09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BA8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7 – 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87D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398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2A1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8EB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0 – 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04E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*</w:t>
            </w:r>
          </w:p>
        </w:tc>
      </w:tr>
      <w:tr w:rsidR="009619EF" w:rsidRPr="009619EF" w14:paraId="4D382C97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43F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671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25A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CC3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FFF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AA7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0A6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826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EFC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4B2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4CD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CCD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5F6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993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49B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F72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85C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1A424F96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874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9FC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928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B9C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2A7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A25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F92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62E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BBD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2B9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AC0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50A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93B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233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42C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D7C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488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2A4F86CD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F558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389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CA0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575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695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118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593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6AB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099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72D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A60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15D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9A0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446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FEC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422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C9E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619EF" w:rsidRPr="009619EF" w14:paraId="49FE22C3" w14:textId="77777777" w:rsidTr="00637A0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1ED2" w14:textId="77777777" w:rsidR="009619EF" w:rsidRPr="009619EF" w:rsidRDefault="009619EF" w:rsidP="009619EF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3F8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AED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EEF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 – 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205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B22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074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A2C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 – 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D67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C72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680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CEB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 – 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595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1E3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064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DE4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 – 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3A0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*</w:t>
            </w:r>
          </w:p>
        </w:tc>
      </w:tr>
    </w:tbl>
    <w:p w14:paraId="358869FB" w14:textId="77777777" w:rsidR="009619EF" w:rsidRPr="009619EF" w:rsidRDefault="009619EF" w:rsidP="009619EF">
      <w:pPr>
        <w:pBdr>
          <w:top w:val="single" w:sz="4" w:space="1" w:color="auto"/>
        </w:pBdr>
        <w:spacing w:line="240" w:lineRule="auto"/>
        <w:rPr>
          <w:bCs/>
          <w:sz w:val="14"/>
          <w:szCs w:val="14"/>
        </w:rPr>
        <w:sectPr w:rsidR="009619EF" w:rsidRPr="009619EF" w:rsidSect="00637A05">
          <w:pgSz w:w="16838" w:h="11906" w:orient="landscape"/>
          <w:pgMar w:top="142" w:right="1440" w:bottom="284" w:left="1440" w:header="709" w:footer="709" w:gutter="0"/>
          <w:cols w:space="708"/>
          <w:docGrid w:linePitch="360"/>
        </w:sectPr>
      </w:pPr>
      <w:r w:rsidRPr="009619EF">
        <w:rPr>
          <w:bCs/>
          <w:sz w:val="14"/>
          <w:szCs w:val="14"/>
        </w:rPr>
        <w:t>Multivariable logistic regression analysis. Adjusted for age, sex, ethnicity, BMI, CRP on admission, pre-existing renal problem, and Charlson comorbidity score</w:t>
      </w:r>
    </w:p>
    <w:tbl>
      <w:tblPr>
        <w:tblW w:w="4911" w:type="pct"/>
        <w:tblLook w:val="04A0" w:firstRow="1" w:lastRow="0" w:firstColumn="1" w:lastColumn="0" w:noHBand="0" w:noVBand="1"/>
      </w:tblPr>
      <w:tblGrid>
        <w:gridCol w:w="3871"/>
        <w:gridCol w:w="1136"/>
        <w:gridCol w:w="2035"/>
        <w:gridCol w:w="2035"/>
      </w:tblGrid>
      <w:tr w:rsidR="009619EF" w:rsidRPr="009619EF" w14:paraId="0690C179" w14:textId="77777777" w:rsidTr="00637A05">
        <w:trPr>
          <w:trHeight w:val="257"/>
        </w:trPr>
        <w:tc>
          <w:tcPr>
            <w:tcW w:w="275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6A58A" w14:textId="1015E0B9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lastRenderedPageBreak/>
              <w:t xml:space="preserve">Table </w:t>
            </w:r>
            <w:r w:rsidR="007C766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S</w:t>
            </w: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4: Adjusted IRR</w:t>
            </w:r>
          </w:p>
        </w:tc>
        <w:tc>
          <w:tcPr>
            <w:tcW w:w="11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9736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E03B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 w:rsidR="009619EF" w:rsidRPr="009619EF" w14:paraId="7E767885" w14:textId="77777777" w:rsidTr="00637A05">
        <w:trPr>
          <w:trHeight w:val="257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F17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86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EDFFA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Length of hospital stay </w:t>
            </w:r>
          </w:p>
        </w:tc>
      </w:tr>
      <w:tr w:rsidR="009619EF" w:rsidRPr="009619EF" w14:paraId="6B50CC6A" w14:textId="77777777" w:rsidTr="00637A05">
        <w:trPr>
          <w:trHeight w:val="257"/>
        </w:trPr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A7D0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5E6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IRR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4D43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CFA7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value</w:t>
            </w:r>
          </w:p>
        </w:tc>
      </w:tr>
      <w:tr w:rsidR="009619EF" w:rsidRPr="009619EF" w14:paraId="0709DB72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F90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Ag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E7B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57F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FFA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</w:tr>
      <w:tr w:rsidR="009619EF" w:rsidRPr="009619EF" w14:paraId="270AF536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65FB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8-3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FF3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A65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F92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</w:tr>
      <w:tr w:rsidR="009619EF" w:rsidRPr="009619EF" w14:paraId="4712C862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E57E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5-4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FA8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4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BCA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7 – 1.12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2CC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62</w:t>
            </w:r>
          </w:p>
        </w:tc>
      </w:tr>
      <w:tr w:rsidR="009619EF" w:rsidRPr="009619EF" w14:paraId="0203E16F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2082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5-5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EAF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504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4 – 1.06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AD0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58</w:t>
            </w:r>
          </w:p>
        </w:tc>
      </w:tr>
      <w:tr w:rsidR="009619EF" w:rsidRPr="009619EF" w14:paraId="35CDC9FF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0FA7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5-6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599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8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606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1 – 1.14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116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18</w:t>
            </w:r>
          </w:p>
        </w:tc>
      </w:tr>
      <w:tr w:rsidR="009619EF" w:rsidRPr="009619EF" w14:paraId="40D90E33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1CF8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5-7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2E1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D8B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5 – 1.07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4B4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16</w:t>
            </w:r>
          </w:p>
        </w:tc>
      </w:tr>
      <w:tr w:rsidR="009619EF" w:rsidRPr="009619EF" w14:paraId="43A220CA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9198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&gt;7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509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4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22B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9 – 1.11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F9E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36</w:t>
            </w:r>
          </w:p>
        </w:tc>
      </w:tr>
      <w:tr w:rsidR="009619EF" w:rsidRPr="009619EF" w14:paraId="047FB7BA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ACA4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DF7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30B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CD6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9619EF" w:rsidRPr="009619EF" w14:paraId="64DA759B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07F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First AKI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DE8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EF2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816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9619EF" w:rsidRPr="009619EF" w14:paraId="314C9E08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9AB2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tage 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5AE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519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045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9619EF" w:rsidRPr="009619EF" w14:paraId="51278ADE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53B9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tage 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D09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691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3 – 1.02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FD6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39</w:t>
            </w:r>
          </w:p>
        </w:tc>
      </w:tr>
      <w:tr w:rsidR="009619EF" w:rsidRPr="009619EF" w14:paraId="11398103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408F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tage 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ACF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9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E1F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4 – 0.94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561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9619EF" w:rsidRPr="009619EF" w14:paraId="07FD831D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07D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7BF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FA7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70F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9619EF" w:rsidRPr="009619EF" w14:paraId="4A64B193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A3E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FA3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B7E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851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9619EF" w:rsidRPr="009619EF" w14:paraId="16954AD9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35A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Gender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656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94B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96E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9619EF" w:rsidRPr="009619EF" w14:paraId="1B5CCC04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2C23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3B9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F9E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076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9619EF" w:rsidRPr="009619EF" w14:paraId="49182E66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87E0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6EB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7A9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3 – 0.99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9BF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06</w:t>
            </w:r>
          </w:p>
        </w:tc>
      </w:tr>
      <w:tr w:rsidR="009619EF" w:rsidRPr="009619EF" w14:paraId="1050C13C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D1B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A74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342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4C9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9619EF" w:rsidRPr="009619EF" w14:paraId="145286DB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D5F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Ethnicity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37C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CA9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37D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9619EF" w:rsidRPr="009619EF" w14:paraId="5C7C908F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3F53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whit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1CB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1A0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A40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9619EF" w:rsidRPr="009619EF" w14:paraId="2D52960A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ACFE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n-whit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6D7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EB8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4 – 1.01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ABE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79</w:t>
            </w:r>
          </w:p>
        </w:tc>
      </w:tr>
      <w:tr w:rsidR="009619EF" w:rsidRPr="009619EF" w14:paraId="7F6B6CD9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C989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nknow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66B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203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5 – 0.67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B34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9619EF" w:rsidRPr="009619EF" w14:paraId="4AC1D255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AF6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C65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8DA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692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</w:tr>
      <w:tr w:rsidR="009619EF" w:rsidRPr="009619EF" w14:paraId="69473A59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DB5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BMI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CDD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0D3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D09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9619EF" w:rsidRPr="009619EF" w14:paraId="0CD0C755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5995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nderweigh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AB3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D05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98E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</w:tr>
      <w:tr w:rsidR="009619EF" w:rsidRPr="009619EF" w14:paraId="240BA858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C852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rmal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C45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4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81B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9 – 1.00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4AB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0.043</w:t>
            </w:r>
          </w:p>
        </w:tc>
      </w:tr>
      <w:tr w:rsidR="009619EF" w:rsidRPr="009619EF" w14:paraId="47F5869C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0059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Overweigh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420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4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FAF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9 – 0.90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2D4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9619EF" w:rsidRPr="009619EF" w14:paraId="7F0F80E6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E0A5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Obes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E8D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7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643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2 – 0.92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38D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9619EF" w:rsidRPr="009619EF" w14:paraId="7FBAC5A9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F942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nknow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1CA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73E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4 – 0.87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505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9619EF" w:rsidRPr="009619EF" w14:paraId="08EDADEB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DD1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204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80D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503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9619EF" w:rsidRPr="009619EF" w14:paraId="2453B80A" w14:textId="77777777" w:rsidTr="00637A05">
        <w:trPr>
          <w:trHeight w:val="249"/>
        </w:trPr>
        <w:tc>
          <w:tcPr>
            <w:tcW w:w="2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BE6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CRP on admissio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56F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553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9619EF" w:rsidRPr="009619EF" w14:paraId="190D80A8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17EC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8CB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AD2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E5D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9619EF" w:rsidRPr="009619EF" w14:paraId="34ABA562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7F14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F82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1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105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6 – 1.14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80D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9619EF" w:rsidRPr="009619EF" w14:paraId="2357861F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672F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nknow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53F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12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CEB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7 – 1.17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63B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9619EF" w:rsidRPr="009619EF" w14:paraId="6A23EFAB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20A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E59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7E7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6B7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9619EF" w:rsidRPr="009619EF" w14:paraId="3C65EF35" w14:textId="77777777" w:rsidTr="00637A05">
        <w:trPr>
          <w:trHeight w:val="249"/>
        </w:trPr>
        <w:tc>
          <w:tcPr>
            <w:tcW w:w="2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6B9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Pre-existing renal problem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F62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C56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9619EF" w:rsidRPr="009619EF" w14:paraId="3E9E9EC0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9D58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11B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42C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F00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9619EF" w:rsidRPr="009619EF" w14:paraId="3DC64F74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13E6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4AD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4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6C8D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1 – 0.97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264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9619EF" w:rsidRPr="009619EF" w14:paraId="23F64636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F0ED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nknow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A17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6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401C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0 – 1.33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23C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9619EF" w:rsidRPr="009619EF" w14:paraId="722DD198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52F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D2C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CCF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2F0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9619EF" w:rsidRPr="009619EF" w14:paraId="0EDB559E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9AF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Charlson scor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10F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2EB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06A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9619EF" w:rsidRPr="009619EF" w14:paraId="3E41E192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482C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20"/>
                <w:lang w:eastAsia="en-GB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752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649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D60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9619EF" w:rsidRPr="009619EF" w14:paraId="41854312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6586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20"/>
                <w:lang w:eastAsia="en-GB"/>
              </w:rPr>
              <w:t>1-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841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9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725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5 – 1.14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A4D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9619EF" w:rsidRPr="009619EF" w14:paraId="392D5CDA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D764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20"/>
                <w:lang w:eastAsia="en-GB"/>
              </w:rPr>
              <w:t>≥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E69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828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17 – 1.24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540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9619EF" w:rsidRPr="009619EF" w14:paraId="46DC26F9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E0C7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F40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AFA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FCC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9619EF" w:rsidRPr="009619EF" w14:paraId="3619EAC7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FFA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Cohor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009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25D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290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9619EF" w:rsidRPr="009619EF" w14:paraId="0FD672C6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AA3D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re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A6C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DD4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E7B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9619EF" w:rsidRPr="009619EF" w14:paraId="36D98C61" w14:textId="77777777" w:rsidTr="00637A05">
        <w:trPr>
          <w:trHeight w:val="249"/>
        </w:trPr>
        <w:tc>
          <w:tcPr>
            <w:tcW w:w="2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DC789" w14:textId="77777777" w:rsidR="009619EF" w:rsidRPr="009619EF" w:rsidRDefault="009619EF" w:rsidP="009619EF">
            <w:pPr>
              <w:spacing w:after="0" w:line="240" w:lineRule="auto"/>
              <w:ind w:firstLineChars="100" w:firstLine="14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ost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C8FB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4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1204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2 – 0.98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F959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</w:tbl>
    <w:p w14:paraId="52EB41A0" w14:textId="77777777" w:rsidR="009619EF" w:rsidRPr="009619EF" w:rsidRDefault="009619EF" w:rsidP="009619EF">
      <w:r w:rsidRPr="009619EF">
        <w:rPr>
          <w:b/>
          <w:sz w:val="14"/>
          <w:szCs w:val="14"/>
        </w:rPr>
        <w:t>Multivariable negative binomial regression analysis. Adjusted for age, sex, ethnicity, BMI, CRP on admission, pre-existing renal problem, and Charlson comorbidity score</w:t>
      </w:r>
      <w:r w:rsidRPr="009619EF">
        <w:t xml:space="preserve"> </w:t>
      </w:r>
      <w:r w:rsidRPr="009619EF">
        <w:br w:type="page"/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053"/>
        <w:gridCol w:w="2105"/>
        <w:gridCol w:w="2086"/>
      </w:tblGrid>
      <w:tr w:rsidR="009619EF" w:rsidRPr="009619EF" w14:paraId="3760E7DC" w14:textId="77777777" w:rsidTr="00637A05">
        <w:trPr>
          <w:trHeight w:val="290"/>
        </w:trPr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6F8B" w14:textId="325AD719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 xml:space="preserve">Table </w:t>
            </w:r>
            <w:r w:rsidR="007C76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</w:t>
            </w: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5: Dialysis patients in the pre and post cohort by First AKI stage (unmatched cohort)</w:t>
            </w:r>
          </w:p>
        </w:tc>
      </w:tr>
      <w:tr w:rsidR="009619EF" w:rsidRPr="009619EF" w14:paraId="7631F672" w14:textId="77777777" w:rsidTr="00637A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BDE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0749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4ED5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619EF" w:rsidRPr="009619EF" w14:paraId="12479237" w14:textId="77777777" w:rsidTr="00637A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7D8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83B51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C6737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st</w:t>
            </w:r>
          </w:p>
        </w:tc>
      </w:tr>
      <w:tr w:rsidR="009619EF" w:rsidRPr="009619EF" w14:paraId="321094B6" w14:textId="77777777" w:rsidTr="00637A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0B7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irst A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C48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959A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619EF" w:rsidRPr="009619EF" w14:paraId="7DDAE5F6" w14:textId="77777777" w:rsidTr="00637A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E36F" w14:textId="77777777" w:rsidR="009619EF" w:rsidRPr="009619EF" w:rsidRDefault="009619EF" w:rsidP="009619EF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g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2E09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 (1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E840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9 (37.8%)</w:t>
            </w:r>
          </w:p>
        </w:tc>
      </w:tr>
      <w:tr w:rsidR="009619EF" w:rsidRPr="009619EF" w14:paraId="0D76C10C" w14:textId="77777777" w:rsidTr="00637A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1922" w14:textId="77777777" w:rsidR="009619EF" w:rsidRPr="009619EF" w:rsidRDefault="009619EF" w:rsidP="009619EF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g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2167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 (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1A18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 (3.1%)</w:t>
            </w:r>
          </w:p>
        </w:tc>
      </w:tr>
      <w:tr w:rsidR="009619EF" w:rsidRPr="009619EF" w14:paraId="6FEBAB8A" w14:textId="77777777" w:rsidTr="00637A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90EC" w14:textId="77777777" w:rsidR="009619EF" w:rsidRPr="009619EF" w:rsidRDefault="009619EF" w:rsidP="009619EF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ge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3C83F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6 (3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9FEA4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 (11.9%)</w:t>
            </w:r>
          </w:p>
        </w:tc>
      </w:tr>
      <w:tr w:rsidR="009619EF" w:rsidRPr="009619EF" w14:paraId="52F16848" w14:textId="77777777" w:rsidTr="00637A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AFD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A0F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2A59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619EF" w:rsidRPr="009619EF" w14:paraId="0CF32BEA" w14:textId="77777777" w:rsidTr="00637A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64B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13DA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7BB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619EF" w:rsidRPr="009619EF" w14:paraId="459E34C8" w14:textId="77777777" w:rsidTr="00637A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781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DA2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F52B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619EF" w:rsidRPr="009619EF" w14:paraId="18B0FE13" w14:textId="77777777" w:rsidTr="00637A05">
        <w:trPr>
          <w:trHeight w:val="290"/>
        </w:trPr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C567" w14:textId="62E0BA25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able </w:t>
            </w:r>
            <w:r w:rsidR="007C76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</w:t>
            </w: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: Dialysis patients in the pre and post cohort by First AKI stage (matched cohort)</w:t>
            </w:r>
          </w:p>
        </w:tc>
      </w:tr>
      <w:tr w:rsidR="009619EF" w:rsidRPr="009619EF" w14:paraId="6A192EF5" w14:textId="77777777" w:rsidTr="00637A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E9D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A5C6E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8CFD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619EF" w:rsidRPr="009619EF" w14:paraId="09D2CB4C" w14:textId="77777777" w:rsidTr="00637A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696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76C28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115410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st</w:t>
            </w:r>
          </w:p>
        </w:tc>
      </w:tr>
      <w:tr w:rsidR="009619EF" w:rsidRPr="009619EF" w14:paraId="0696EA8D" w14:textId="77777777" w:rsidTr="00637A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E225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irst A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9A6D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27A9F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619EF" w:rsidRPr="009619EF" w14:paraId="2C258ABD" w14:textId="77777777" w:rsidTr="00637A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CCF5" w14:textId="77777777" w:rsidR="009619EF" w:rsidRPr="009619EF" w:rsidRDefault="009619EF" w:rsidP="009619EF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g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3B383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 (1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A80A2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3 (38.7%)</w:t>
            </w:r>
          </w:p>
        </w:tc>
      </w:tr>
      <w:tr w:rsidR="009619EF" w:rsidRPr="009619EF" w14:paraId="3F3D3716" w14:textId="77777777" w:rsidTr="00637A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3DDE" w14:textId="77777777" w:rsidR="009619EF" w:rsidRPr="009619EF" w:rsidRDefault="009619EF" w:rsidP="009619EF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g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A32E1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 (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EDBA6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 (3.7%)</w:t>
            </w:r>
          </w:p>
        </w:tc>
      </w:tr>
      <w:tr w:rsidR="009619EF" w:rsidRPr="009619EF" w14:paraId="5B8028FA" w14:textId="77777777" w:rsidTr="00637A0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2148" w14:textId="77777777" w:rsidR="009619EF" w:rsidRPr="009619EF" w:rsidRDefault="009619EF" w:rsidP="009619EF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ge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449C47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5 (2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2C1074" w14:textId="77777777" w:rsidR="009619EF" w:rsidRPr="009619EF" w:rsidRDefault="009619EF" w:rsidP="0096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619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 (14.1%)</w:t>
            </w:r>
          </w:p>
        </w:tc>
      </w:tr>
    </w:tbl>
    <w:p w14:paraId="5EB0DBCE" w14:textId="77777777" w:rsidR="009619EF" w:rsidRPr="009619EF" w:rsidRDefault="009619EF" w:rsidP="009619EF">
      <w:pPr>
        <w:spacing w:line="360" w:lineRule="auto"/>
        <w:rPr>
          <w:b/>
        </w:rPr>
      </w:pPr>
    </w:p>
    <w:p w14:paraId="41ED57A3" w14:textId="77777777" w:rsidR="00637A05" w:rsidRDefault="00637A05"/>
    <w:p w14:paraId="4947CDF9" w14:textId="77777777" w:rsidR="00637A05" w:rsidRDefault="00637A05">
      <w:r>
        <w:br w:type="page"/>
      </w:r>
    </w:p>
    <w:p w14:paraId="62B5A76A" w14:textId="77777777" w:rsidR="00637A05" w:rsidRDefault="003A1E85">
      <w:r>
        <w:rPr>
          <w:noProof/>
          <w:lang w:eastAsia="en-GB"/>
        </w:rPr>
        <w:lastRenderedPageBreak/>
        <mc:AlternateContent>
          <mc:Choice Requires="wps">
            <w:drawing>
              <wp:inline distT="0" distB="0" distL="0" distR="0" wp14:anchorId="0013AD58" wp14:editId="0DEDCBBC">
                <wp:extent cx="304800" cy="304800"/>
                <wp:effectExtent l="0" t="0" r="0" b="0"/>
                <wp:docPr id="8" name="AutoShape 1" descr="http://127.0.0.1:21555/graphics/3b841b87-db8c-4dd7-882a-4ba83e9ac178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5934B18" id="AutoShape 1" o:spid="_x0000_s1026" alt="http://127.0.0.1:21555/graphics/3b841b87-db8c-4dd7-882a-4ba83e9ac178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76AD98B4" wp14:editId="7CC81BBB">
            <wp:extent cx="5731510" cy="2179933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79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4852A" w14:textId="77777777" w:rsidR="003A1E85" w:rsidRDefault="0095113F">
      <w:r>
        <w:rPr>
          <w:noProof/>
          <w:lang w:eastAsia="en-GB"/>
        </w:rPr>
        <w:drawing>
          <wp:inline distT="0" distB="0" distL="0" distR="0" wp14:anchorId="23DCC3C1" wp14:editId="674E8F77">
            <wp:extent cx="5731510" cy="2143193"/>
            <wp:effectExtent l="0" t="0" r="254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43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59F88" w14:textId="77777777" w:rsidR="00803E4D" w:rsidRDefault="0095113F" w:rsidP="00803E4D">
      <w:pPr>
        <w:keepNext/>
      </w:pPr>
      <w:r>
        <w:rPr>
          <w:noProof/>
          <w:lang w:eastAsia="en-GB"/>
        </w:rPr>
        <w:drawing>
          <wp:inline distT="0" distB="0" distL="0" distR="0" wp14:anchorId="4BE2A597" wp14:editId="50F77822">
            <wp:extent cx="5731510" cy="1960103"/>
            <wp:effectExtent l="0" t="0" r="2540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60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56073E" w14:textId="42B507E8" w:rsidR="003A1E85" w:rsidRPr="0049728C" w:rsidRDefault="00803E4D" w:rsidP="0049728C">
      <w:pPr>
        <w:spacing w:line="240" w:lineRule="auto"/>
        <w:rPr>
          <w:b/>
          <w:bCs/>
          <w:sz w:val="18"/>
          <w:szCs w:val="18"/>
        </w:rPr>
      </w:pPr>
      <w:r w:rsidRPr="0049728C">
        <w:rPr>
          <w:b/>
          <w:bCs/>
          <w:sz w:val="18"/>
          <w:szCs w:val="18"/>
        </w:rPr>
        <w:t xml:space="preserve">Figure </w:t>
      </w:r>
      <w:r w:rsidR="007C766E">
        <w:rPr>
          <w:b/>
          <w:bCs/>
          <w:sz w:val="18"/>
          <w:szCs w:val="18"/>
        </w:rPr>
        <w:t>S</w:t>
      </w:r>
      <w:r w:rsidR="0049728C">
        <w:rPr>
          <w:b/>
          <w:bCs/>
          <w:sz w:val="18"/>
          <w:szCs w:val="18"/>
        </w:rPr>
        <w:t>2</w:t>
      </w:r>
      <w:r w:rsidRPr="0049728C">
        <w:rPr>
          <w:b/>
          <w:bCs/>
          <w:sz w:val="18"/>
          <w:szCs w:val="18"/>
        </w:rPr>
        <w:t>: Time series of outcomes (as a percentage of the number of monthly AKI alerts). Also show</w:t>
      </w:r>
      <w:r w:rsidR="00D25AA5">
        <w:rPr>
          <w:b/>
          <w:bCs/>
          <w:sz w:val="18"/>
          <w:szCs w:val="18"/>
        </w:rPr>
        <w:t>n</w:t>
      </w:r>
      <w:r w:rsidRPr="0049728C">
        <w:rPr>
          <w:b/>
          <w:bCs/>
          <w:sz w:val="18"/>
          <w:szCs w:val="18"/>
        </w:rPr>
        <w:t xml:space="preserve"> the linear regression model fit</w:t>
      </w:r>
      <w:r w:rsidR="00D25AA5">
        <w:rPr>
          <w:b/>
          <w:bCs/>
          <w:sz w:val="18"/>
          <w:szCs w:val="18"/>
        </w:rPr>
        <w:t xml:space="preserve"> (trend lines)</w:t>
      </w:r>
      <w:r w:rsidRPr="0049728C">
        <w:rPr>
          <w:b/>
          <w:bCs/>
          <w:sz w:val="18"/>
          <w:szCs w:val="18"/>
        </w:rPr>
        <w:t xml:space="preserve"> for each segment (red line), the interve</w:t>
      </w:r>
      <w:r w:rsidR="0049728C" w:rsidRPr="0049728C">
        <w:rPr>
          <w:b/>
          <w:bCs/>
          <w:sz w:val="18"/>
          <w:szCs w:val="18"/>
        </w:rPr>
        <w:t>ntion time (blue), median of the whole data (black). Two and three standard deviation from the median (dashed and dotted black lines, respectively).</w:t>
      </w:r>
    </w:p>
    <w:p w14:paraId="6760791D" w14:textId="77777777" w:rsidR="003A1E85" w:rsidRDefault="003A1E85"/>
    <w:p w14:paraId="7B133216" w14:textId="77777777" w:rsidR="005D1A54" w:rsidRDefault="005D1A54">
      <w:r>
        <w:rPr>
          <w:noProof/>
          <w:lang w:eastAsia="en-GB"/>
        </w:rPr>
        <mc:AlternateContent>
          <mc:Choice Requires="wps">
            <w:drawing>
              <wp:inline distT="0" distB="0" distL="0" distR="0" wp14:anchorId="40C887DE" wp14:editId="68112F7B">
                <wp:extent cx="304800" cy="304800"/>
                <wp:effectExtent l="0" t="0" r="0" b="0"/>
                <wp:docPr id="2" name="AutoShape 1" descr="http://127.0.0.1:21555/graphics/08183921-4e6b-46e2-b6c1-44a965d2ae4d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EBEB40B" id="AutoShape 1" o:spid="_x0000_s1026" alt="http://127.0.0.1:21555/graphics/08183921-4e6b-46e2-b6c1-44a965d2ae4d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</w:p>
    <w:sectPr w:rsidR="005D1A54" w:rsidSect="00637A0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B0CD2"/>
    <w:multiLevelType w:val="multilevel"/>
    <w:tmpl w:val="F7C86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455B94"/>
    <w:multiLevelType w:val="hybridMultilevel"/>
    <w:tmpl w:val="37F64E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F674E3"/>
    <w:multiLevelType w:val="multilevel"/>
    <w:tmpl w:val="E132F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DD628B"/>
    <w:multiLevelType w:val="hybridMultilevel"/>
    <w:tmpl w:val="9036E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836158"/>
    <w:multiLevelType w:val="hybridMultilevel"/>
    <w:tmpl w:val="D6F88B3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704AE6"/>
    <w:multiLevelType w:val="multilevel"/>
    <w:tmpl w:val="25824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36558F"/>
    <w:multiLevelType w:val="hybridMultilevel"/>
    <w:tmpl w:val="D6F88B3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404305"/>
    <w:multiLevelType w:val="hybridMultilevel"/>
    <w:tmpl w:val="D6D65D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F24D20"/>
    <w:multiLevelType w:val="multilevel"/>
    <w:tmpl w:val="10CCC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78562744">
    <w:abstractNumId w:val="6"/>
  </w:num>
  <w:num w:numId="2" w16cid:durableId="570891063">
    <w:abstractNumId w:val="4"/>
  </w:num>
  <w:num w:numId="3" w16cid:durableId="1817839844">
    <w:abstractNumId w:val="2"/>
  </w:num>
  <w:num w:numId="4" w16cid:durableId="1997494975">
    <w:abstractNumId w:val="0"/>
  </w:num>
  <w:num w:numId="5" w16cid:durableId="1689596757">
    <w:abstractNumId w:val="5"/>
  </w:num>
  <w:num w:numId="6" w16cid:durableId="2013988858">
    <w:abstractNumId w:val="1"/>
  </w:num>
  <w:num w:numId="7" w16cid:durableId="1188640383">
    <w:abstractNumId w:val="7"/>
  </w:num>
  <w:num w:numId="8" w16cid:durableId="1900045585">
    <w:abstractNumId w:val="3"/>
  </w:num>
  <w:num w:numId="9" w16cid:durableId="70675587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619EF"/>
    <w:rsid w:val="00357E89"/>
    <w:rsid w:val="0037199F"/>
    <w:rsid w:val="003A1E85"/>
    <w:rsid w:val="0049728C"/>
    <w:rsid w:val="004F5B7D"/>
    <w:rsid w:val="00541802"/>
    <w:rsid w:val="00541B4D"/>
    <w:rsid w:val="005D1A54"/>
    <w:rsid w:val="00637A05"/>
    <w:rsid w:val="006429F4"/>
    <w:rsid w:val="006D7805"/>
    <w:rsid w:val="007C766E"/>
    <w:rsid w:val="00803E4D"/>
    <w:rsid w:val="0095113F"/>
    <w:rsid w:val="009619EF"/>
    <w:rsid w:val="00AD75C6"/>
    <w:rsid w:val="00D25AA5"/>
    <w:rsid w:val="00DD6131"/>
    <w:rsid w:val="00DE63A8"/>
    <w:rsid w:val="00F42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6EA624"/>
  <w15:docId w15:val="{DC16FA5D-180B-4E7A-94F3-F6B7606D6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19E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9619E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9E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619EF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ListParagraph">
    <w:name w:val="List Paragraph"/>
    <w:basedOn w:val="Normal"/>
    <w:uiPriority w:val="34"/>
    <w:qFormat/>
    <w:rsid w:val="009619E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619EF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619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">
    <w:name w:val="p"/>
    <w:basedOn w:val="Normal"/>
    <w:rsid w:val="009619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9619EF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9619E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19E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19E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19EF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19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9E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619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19EF"/>
  </w:style>
  <w:style w:type="paragraph" w:styleId="Footer">
    <w:name w:val="footer"/>
    <w:basedOn w:val="Normal"/>
    <w:link w:val="FooterChar"/>
    <w:uiPriority w:val="99"/>
    <w:unhideWhenUsed/>
    <w:rsid w:val="009619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19EF"/>
  </w:style>
  <w:style w:type="paragraph" w:styleId="Caption">
    <w:name w:val="caption"/>
    <w:basedOn w:val="Normal"/>
    <w:next w:val="Normal"/>
    <w:uiPriority w:val="35"/>
    <w:unhideWhenUsed/>
    <w:qFormat/>
    <w:rsid w:val="009619E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619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19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19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9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9EF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619EF"/>
    <w:rPr>
      <w:color w:val="808080"/>
    </w:rPr>
  </w:style>
  <w:style w:type="character" w:customStyle="1" w:styleId="period">
    <w:name w:val="period"/>
    <w:basedOn w:val="DefaultParagraphFont"/>
    <w:rsid w:val="009619EF"/>
  </w:style>
  <w:style w:type="character" w:customStyle="1" w:styleId="cit">
    <w:name w:val="cit"/>
    <w:basedOn w:val="DefaultParagraphFont"/>
    <w:rsid w:val="009619EF"/>
  </w:style>
  <w:style w:type="character" w:customStyle="1" w:styleId="citation-doi">
    <w:name w:val="citation-doi"/>
    <w:basedOn w:val="DefaultParagraphFont"/>
    <w:rsid w:val="009619EF"/>
  </w:style>
  <w:style w:type="character" w:customStyle="1" w:styleId="secondary-date">
    <w:name w:val="secondary-date"/>
    <w:basedOn w:val="DefaultParagraphFont"/>
    <w:rsid w:val="009619EF"/>
  </w:style>
  <w:style w:type="character" w:customStyle="1" w:styleId="authors-list-item">
    <w:name w:val="authors-list-item"/>
    <w:basedOn w:val="DefaultParagraphFont"/>
    <w:rsid w:val="009619EF"/>
  </w:style>
  <w:style w:type="character" w:customStyle="1" w:styleId="comma">
    <w:name w:val="comma"/>
    <w:basedOn w:val="DefaultParagraphFont"/>
    <w:rsid w:val="009619EF"/>
  </w:style>
  <w:style w:type="character" w:customStyle="1" w:styleId="identifier">
    <w:name w:val="identifier"/>
    <w:basedOn w:val="DefaultParagraphFont"/>
    <w:rsid w:val="009619EF"/>
  </w:style>
  <w:style w:type="character" w:customStyle="1" w:styleId="id-label">
    <w:name w:val="id-label"/>
    <w:basedOn w:val="DefaultParagraphFont"/>
    <w:rsid w:val="009619EF"/>
  </w:style>
  <w:style w:type="character" w:customStyle="1" w:styleId="author-sup-separator">
    <w:name w:val="author-sup-separator"/>
    <w:basedOn w:val="DefaultParagraphFont"/>
    <w:rsid w:val="009619EF"/>
  </w:style>
  <w:style w:type="character" w:customStyle="1" w:styleId="fm-vol-iss-date">
    <w:name w:val="fm-vol-iss-date"/>
    <w:basedOn w:val="DefaultParagraphFont"/>
    <w:rsid w:val="009619EF"/>
  </w:style>
  <w:style w:type="character" w:customStyle="1" w:styleId="doi">
    <w:name w:val="doi"/>
    <w:basedOn w:val="DefaultParagraphFont"/>
    <w:rsid w:val="009619EF"/>
  </w:style>
  <w:style w:type="character" w:customStyle="1" w:styleId="fm-citation-ids-label">
    <w:name w:val="fm-citation-ids-label"/>
    <w:basedOn w:val="DefaultParagraphFont"/>
    <w:rsid w:val="009619EF"/>
  </w:style>
  <w:style w:type="character" w:customStyle="1" w:styleId="normaltextrun">
    <w:name w:val="normaltextrun"/>
    <w:basedOn w:val="DefaultParagraphFont"/>
    <w:rsid w:val="009619EF"/>
  </w:style>
  <w:style w:type="paragraph" w:styleId="Revision">
    <w:name w:val="Revision"/>
    <w:hidden/>
    <w:uiPriority w:val="99"/>
    <w:semiHidden/>
    <w:rsid w:val="009619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9B3227-458F-4D61-A3CA-1AEE74152F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845</Words>
  <Characters>10523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EHB</Company>
  <LinksUpToDate>false</LinksUpToDate>
  <CharactersWithSpaces>1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ene Atia</dc:creator>
  <cp:lastModifiedBy>Jolene Atia (MLCSU)</cp:lastModifiedBy>
  <cp:revision>6</cp:revision>
  <dcterms:created xsi:type="dcterms:W3CDTF">2022-10-09T08:48:00Z</dcterms:created>
  <dcterms:modified xsi:type="dcterms:W3CDTF">2022-10-12T20:15:00Z</dcterms:modified>
</cp:coreProperties>
</file>